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029F0" w14:textId="7E437826" w:rsidR="00BF653C" w:rsidRPr="002866D4" w:rsidRDefault="00BF653C" w:rsidP="002866D4">
      <w:pPr>
        <w:autoSpaceDE w:val="0"/>
        <w:autoSpaceDN w:val="0"/>
        <w:spacing w:after="120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2866D4">
        <w:rPr>
          <w:rFonts w:ascii="Times New Roman" w:eastAsia="宋体" w:hAnsi="Times New Roman" w:cs="Times New Roman"/>
          <w:b/>
          <w:bCs/>
          <w:sz w:val="20"/>
          <w:szCs w:val="20"/>
        </w:rPr>
        <w:t>Appendix</w:t>
      </w:r>
    </w:p>
    <w:p w14:paraId="693CCAC4" w14:textId="6DDF6F04" w:rsidR="00BF653C" w:rsidRPr="002866D4" w:rsidRDefault="00BF653C" w:rsidP="002866D4">
      <w:pPr>
        <w:jc w:val="center"/>
        <w:rPr>
          <w:rFonts w:ascii="Times New Roman" w:hAnsi="Times New Roman" w:cs="Times New Roman"/>
          <w:sz w:val="20"/>
          <w:szCs w:val="20"/>
        </w:rPr>
      </w:pPr>
      <w:r w:rsidRPr="002866D4">
        <w:rPr>
          <w:rFonts w:ascii="Times New Roman" w:hAnsi="Times New Roman" w:cs="Times New Roman"/>
          <w:sz w:val="20"/>
          <w:szCs w:val="20"/>
        </w:rPr>
        <w:t xml:space="preserve">Annexed Table </w:t>
      </w:r>
      <w:r w:rsidR="00494A89" w:rsidRPr="002866D4">
        <w:rPr>
          <w:rFonts w:ascii="Times New Roman" w:hAnsi="Times New Roman" w:cs="Times New Roman"/>
          <w:sz w:val="20"/>
          <w:szCs w:val="20"/>
        </w:rPr>
        <w:t>1</w:t>
      </w:r>
      <w:r w:rsidRPr="002866D4">
        <w:rPr>
          <w:rFonts w:ascii="Times New Roman" w:hAnsi="Times New Roman" w:cs="Times New Roman"/>
          <w:sz w:val="20"/>
          <w:szCs w:val="20"/>
        </w:rPr>
        <w:t xml:space="preserve"> </w:t>
      </w:r>
      <w:r w:rsidRPr="002866D4">
        <w:rPr>
          <w:rFonts w:ascii="Times New Roman" w:eastAsia="宋体" w:hAnsi="Times New Roman" w:cs="Times New Roman"/>
          <w:sz w:val="20"/>
          <w:szCs w:val="20"/>
        </w:rPr>
        <w:t>M</w:t>
      </w:r>
      <w:r w:rsidRPr="002866D4">
        <w:rPr>
          <w:rFonts w:ascii="Times New Roman" w:hAnsi="Times New Roman" w:cs="Times New Roman"/>
          <w:sz w:val="20"/>
          <w:szCs w:val="20"/>
        </w:rPr>
        <w:t xml:space="preserve">ulticollinearity test for </w:t>
      </w:r>
      <w:r w:rsidRPr="002866D4">
        <w:rPr>
          <w:rFonts w:ascii="Times New Roman" w:eastAsia="宋体" w:hAnsi="Times New Roman" w:cs="Times New Roman"/>
          <w:sz w:val="20"/>
          <w:szCs w:val="20"/>
        </w:rPr>
        <w:t xml:space="preserve">predictors in </w:t>
      </w:r>
      <w:r w:rsidRPr="002866D4">
        <w:rPr>
          <w:rFonts w:ascii="Times New Roman" w:hAnsi="Times New Roman" w:cs="Times New Roman"/>
          <w:sz w:val="20"/>
          <w:szCs w:val="20"/>
        </w:rPr>
        <w:t>the training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2"/>
        <w:gridCol w:w="1985"/>
        <w:gridCol w:w="2919"/>
      </w:tblGrid>
      <w:tr w:rsidR="00BF653C" w:rsidRPr="002866D4" w14:paraId="7C3A0123" w14:textId="77777777" w:rsidTr="0078160A">
        <w:trPr>
          <w:trHeight w:val="20"/>
        </w:trPr>
        <w:tc>
          <w:tcPr>
            <w:tcW w:w="20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BBAE3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6FB4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330B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nce inflation factors</w:t>
            </w:r>
          </w:p>
        </w:tc>
      </w:tr>
      <w:tr w:rsidR="00BF653C" w:rsidRPr="002866D4" w14:paraId="1F00E126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9B3E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795B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7E1C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9</w:t>
            </w:r>
          </w:p>
        </w:tc>
      </w:tr>
      <w:tr w:rsidR="00BF653C" w:rsidRPr="002866D4" w14:paraId="094BC88F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34A2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3626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F6B1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7</w:t>
            </w:r>
          </w:p>
        </w:tc>
      </w:tr>
      <w:tr w:rsidR="00BF653C" w:rsidRPr="002866D4" w14:paraId="071896DD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CAED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umscribed margi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A9AE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7245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6</w:t>
            </w:r>
          </w:p>
        </w:tc>
      </w:tr>
      <w:tr w:rsidR="00BF653C" w:rsidRPr="002866D4" w14:paraId="7CD0B02D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4EF0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stinct margi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1EEF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972F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9</w:t>
            </w:r>
          </w:p>
        </w:tc>
      </w:tr>
      <w:tr w:rsidR="00BF653C" w:rsidRPr="002866D4" w14:paraId="764A571E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A0D6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ular margi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2090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00AA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5</w:t>
            </w:r>
          </w:p>
        </w:tc>
      </w:tr>
      <w:tr w:rsidR="00BF653C" w:rsidRPr="002866D4" w14:paraId="581311D7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002E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lobulated</w:t>
            </w:r>
            <w:proofErr w:type="spellEnd"/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rgi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95F1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FEFD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5</w:t>
            </w:r>
          </w:p>
        </w:tc>
      </w:tr>
      <w:tr w:rsidR="00BF653C" w:rsidRPr="002866D4" w14:paraId="14A9402C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4E74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culated margi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A0D1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4253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8</w:t>
            </w:r>
          </w:p>
        </w:tc>
      </w:tr>
      <w:tr w:rsidR="00BF653C" w:rsidRPr="002866D4" w14:paraId="15951B40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9F8B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echoic halo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5CE1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0538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3</w:t>
            </w:r>
          </w:p>
        </w:tc>
      </w:tr>
      <w:tr w:rsidR="00BF653C" w:rsidRPr="002866D4" w14:paraId="48A90F8D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1AED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C42C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B02B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9</w:t>
            </w:r>
          </w:p>
        </w:tc>
      </w:tr>
      <w:tr w:rsidR="00BF653C" w:rsidRPr="002866D4" w14:paraId="7F129F12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7B54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erior featur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0210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CA4B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3</w:t>
            </w:r>
          </w:p>
        </w:tc>
      </w:tr>
      <w:tr w:rsidR="00BF653C" w:rsidRPr="002866D4" w14:paraId="204A960A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7140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fica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5387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537B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9</w:t>
            </w:r>
          </w:p>
        </w:tc>
      </w:tr>
      <w:tr w:rsidR="00BF653C" w:rsidRPr="002866D4" w14:paraId="05F500F7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B6F3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ity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86C1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8B54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1</w:t>
            </w:r>
          </w:p>
        </w:tc>
      </w:tr>
      <w:tr w:rsidR="00BF653C" w:rsidRPr="002866D4" w14:paraId="401F08C8" w14:textId="77777777" w:rsidTr="0078160A">
        <w:trPr>
          <w:trHeight w:val="20"/>
        </w:trPr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2C957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asticity assessment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2DEA0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3A007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5</w:t>
            </w:r>
          </w:p>
        </w:tc>
      </w:tr>
    </w:tbl>
    <w:p w14:paraId="7EAFCF98" w14:textId="77777777" w:rsidR="00494A89" w:rsidRPr="002866D4" w:rsidRDefault="00494A89" w:rsidP="002866D4">
      <w:pPr>
        <w:spacing w:before="240"/>
        <w:rPr>
          <w:rFonts w:ascii="Times New Roman" w:eastAsia="等线" w:hAnsi="Times New Roman" w:cs="Times New Roman" w:hint="eastAsia"/>
          <w:sz w:val="20"/>
          <w:szCs w:val="20"/>
        </w:rPr>
      </w:pPr>
    </w:p>
    <w:p w14:paraId="1858D96B" w14:textId="6BA39C4B" w:rsidR="00BF653C" w:rsidRPr="002866D4" w:rsidRDefault="00BF653C" w:rsidP="002866D4">
      <w:pPr>
        <w:spacing w:before="240"/>
        <w:ind w:firstLineChars="150" w:firstLine="30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2866D4">
        <w:rPr>
          <w:rFonts w:ascii="Times New Roman" w:eastAsia="等线" w:hAnsi="Times New Roman" w:cs="Times New Roman"/>
          <w:sz w:val="20"/>
          <w:szCs w:val="20"/>
        </w:rPr>
        <w:t xml:space="preserve">Annexed Table </w:t>
      </w:r>
      <w:r w:rsidR="00494A89" w:rsidRPr="002866D4">
        <w:rPr>
          <w:rFonts w:ascii="Times New Roman" w:eastAsia="等线" w:hAnsi="Times New Roman" w:cs="Times New Roman"/>
          <w:sz w:val="20"/>
          <w:szCs w:val="20"/>
        </w:rPr>
        <w:t>2</w:t>
      </w:r>
      <w:r w:rsidR="000C6AFA" w:rsidRPr="002866D4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2866D4">
        <w:rPr>
          <w:rFonts w:ascii="Times New Roman" w:eastAsia="宋体" w:hAnsi="Times New Roman" w:cs="Times New Roman"/>
          <w:sz w:val="20"/>
          <w:szCs w:val="20"/>
        </w:rPr>
        <w:t xml:space="preserve">Re-evaluation of </w:t>
      </w:r>
      <w:r w:rsidRPr="002866D4">
        <w:rPr>
          <w:rFonts w:ascii="Times New Roman" w:eastAsia="宋体" w:hAnsi="Times New Roman" w:cs="Times New Roman"/>
          <w:color w:val="1C1D1E"/>
          <w:sz w:val="20"/>
          <w:szCs w:val="20"/>
          <w:shd w:val="clear" w:color="auto" w:fill="FFFFFF"/>
        </w:rPr>
        <w:t xml:space="preserve">conventional </w:t>
      </w:r>
      <w:r w:rsidRPr="002866D4">
        <w:rPr>
          <w:rFonts w:ascii="Times New Roman" w:eastAsia="等线" w:hAnsi="Times New Roman" w:cs="Times New Roman"/>
          <w:sz w:val="20"/>
          <w:szCs w:val="20"/>
        </w:rPr>
        <w:t>BI-RADS 4a lesions by the nomogra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6"/>
        <w:gridCol w:w="1701"/>
        <w:gridCol w:w="2693"/>
        <w:gridCol w:w="2636"/>
      </w:tblGrid>
      <w:tr w:rsidR="00BF653C" w:rsidRPr="002866D4" w14:paraId="6DE2F933" w14:textId="77777777" w:rsidTr="0078160A">
        <w:trPr>
          <w:trHeight w:val="20"/>
        </w:trPr>
        <w:tc>
          <w:tcPr>
            <w:tcW w:w="1792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98CEE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3CA2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ventional BI-RADS 4a</w:t>
            </w:r>
          </w:p>
        </w:tc>
      </w:tr>
      <w:tr w:rsidR="00BF653C" w:rsidRPr="002866D4" w14:paraId="6BA5AAB6" w14:textId="77777777" w:rsidTr="0078160A">
        <w:trPr>
          <w:trHeight w:val="20"/>
        </w:trPr>
        <w:tc>
          <w:tcPr>
            <w:tcW w:w="1792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F1E60" w14:textId="77777777" w:rsidR="00BF653C" w:rsidRPr="002866D4" w:rsidRDefault="00BF653C" w:rsidP="002866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24AA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ining group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54CA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dation group</w:t>
            </w:r>
          </w:p>
        </w:tc>
      </w:tr>
      <w:tr w:rsidR="00BF653C" w:rsidRPr="002866D4" w14:paraId="61DAAFD2" w14:textId="77777777" w:rsidTr="0078160A">
        <w:trPr>
          <w:trHeight w:val="20"/>
        </w:trPr>
        <w:tc>
          <w:tcPr>
            <w:tcW w:w="7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30672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mogram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26D9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-RADS 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7BB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3E9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F653C" w:rsidRPr="002866D4" w14:paraId="6725C84C" w14:textId="77777777" w:rsidTr="0078160A">
        <w:trPr>
          <w:trHeight w:val="20"/>
        </w:trPr>
        <w:tc>
          <w:tcPr>
            <w:tcW w:w="7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80700" w14:textId="77777777" w:rsidR="00BF653C" w:rsidRPr="002866D4" w:rsidRDefault="00BF653C" w:rsidP="002866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A34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-RADS 4a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C75E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8F8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BF653C" w:rsidRPr="002866D4" w14:paraId="198BDB1D" w14:textId="77777777" w:rsidTr="0078160A">
        <w:trPr>
          <w:trHeight w:val="20"/>
        </w:trPr>
        <w:tc>
          <w:tcPr>
            <w:tcW w:w="7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1F329" w14:textId="77777777" w:rsidR="00BF653C" w:rsidRPr="002866D4" w:rsidRDefault="00BF653C" w:rsidP="002866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46C9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-RADS 4b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4D28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3F4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BF653C" w:rsidRPr="002866D4" w14:paraId="3017D0D4" w14:textId="77777777" w:rsidTr="0078160A">
        <w:trPr>
          <w:trHeight w:val="20"/>
        </w:trPr>
        <w:tc>
          <w:tcPr>
            <w:tcW w:w="7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1A85A" w14:textId="77777777" w:rsidR="00BF653C" w:rsidRPr="002866D4" w:rsidRDefault="00BF653C" w:rsidP="002866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CBE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-RADS 4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19C5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5EC1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F653C" w:rsidRPr="002866D4" w14:paraId="6805F9C3" w14:textId="77777777" w:rsidTr="0078160A">
        <w:trPr>
          <w:trHeight w:val="20"/>
        </w:trPr>
        <w:tc>
          <w:tcPr>
            <w:tcW w:w="7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33022" w14:textId="77777777" w:rsidR="00BF653C" w:rsidRPr="002866D4" w:rsidRDefault="00BF653C" w:rsidP="002866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709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-RADS 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DF7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152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F653C" w:rsidRPr="002866D4" w14:paraId="61AFD1B1" w14:textId="77777777" w:rsidTr="0078160A">
        <w:trPr>
          <w:trHeight w:val="20"/>
        </w:trPr>
        <w:tc>
          <w:tcPr>
            <w:tcW w:w="7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B9B29" w14:textId="77777777" w:rsidR="00BF653C" w:rsidRPr="002866D4" w:rsidRDefault="00BF653C" w:rsidP="002866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4E43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160F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46B8" w14:textId="77777777" w:rsidR="00BF653C" w:rsidRPr="002866D4" w:rsidRDefault="00BF653C" w:rsidP="002866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6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</w:tbl>
    <w:p w14:paraId="4A29393D" w14:textId="6F94A50D" w:rsidR="00BF653C" w:rsidRPr="002866D4" w:rsidRDefault="00BF653C" w:rsidP="002866D4">
      <w:pPr>
        <w:rPr>
          <w:rFonts w:ascii="Times New Roman" w:hAnsi="Times New Roman" w:cs="Times New Roman"/>
          <w:sz w:val="20"/>
          <w:szCs w:val="20"/>
        </w:rPr>
      </w:pPr>
    </w:p>
    <w:sectPr w:rsidR="00BF653C" w:rsidRPr="002866D4" w:rsidSect="009C192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93AE12" w14:textId="77777777" w:rsidR="00932EF2" w:rsidRDefault="00932EF2" w:rsidP="00C20F1E">
      <w:r>
        <w:separator/>
      </w:r>
    </w:p>
  </w:endnote>
  <w:endnote w:type="continuationSeparator" w:id="0">
    <w:p w14:paraId="26303742" w14:textId="77777777" w:rsidR="00932EF2" w:rsidRDefault="00932EF2" w:rsidP="00C20F1E">
      <w:r>
        <w:continuationSeparator/>
      </w:r>
    </w:p>
  </w:endnote>
  <w:endnote w:type="continuationNotice" w:id="1">
    <w:p w14:paraId="6AC01779" w14:textId="77777777" w:rsidR="00932EF2" w:rsidRDefault="00932EF2" w:rsidP="00C20F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0368653"/>
      <w:docPartObj>
        <w:docPartGallery w:val="Page Numbers (Bottom of Page)"/>
        <w:docPartUnique/>
      </w:docPartObj>
    </w:sdtPr>
    <w:sdtContent>
      <w:p w14:paraId="1DD3028A" w14:textId="77777777" w:rsidR="00565A8A" w:rsidRDefault="00565A8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0BFE" w:rsidRPr="00220BFE">
          <w:rPr>
            <w:noProof/>
            <w:lang w:val="zh-CN"/>
          </w:rPr>
          <w:t>14</w:t>
        </w:r>
        <w:r>
          <w:fldChar w:fldCharType="end"/>
        </w:r>
      </w:p>
    </w:sdtContent>
  </w:sdt>
  <w:p w14:paraId="53B62409" w14:textId="6B14F39F" w:rsidR="00565A8A" w:rsidRDefault="00565A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E04E9" w14:textId="77777777" w:rsidR="00932EF2" w:rsidRDefault="00932EF2" w:rsidP="00C20F1E">
      <w:r>
        <w:separator/>
      </w:r>
    </w:p>
  </w:footnote>
  <w:footnote w:type="continuationSeparator" w:id="0">
    <w:p w14:paraId="6E9B3F3C" w14:textId="77777777" w:rsidR="00932EF2" w:rsidRDefault="00932EF2" w:rsidP="00C20F1E">
      <w:r>
        <w:continuationSeparator/>
      </w:r>
    </w:p>
  </w:footnote>
  <w:footnote w:type="continuationNotice" w:id="1">
    <w:p w14:paraId="28CCF54A" w14:textId="77777777" w:rsidR="00932EF2" w:rsidRDefault="00932EF2" w:rsidP="00C20F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031AD"/>
    <w:multiLevelType w:val="hybridMultilevel"/>
    <w:tmpl w:val="B662484A"/>
    <w:lvl w:ilvl="0" w:tplc="76426360">
      <w:start w:val="1"/>
      <w:numFmt w:val="japaneseCounting"/>
      <w:lvlText w:val="%1、"/>
      <w:lvlJc w:val="left"/>
      <w:pPr>
        <w:ind w:left="624" w:hanging="62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BD3D57"/>
    <w:multiLevelType w:val="hybridMultilevel"/>
    <w:tmpl w:val="7BBEC9CC"/>
    <w:lvl w:ilvl="0" w:tplc="DFE26D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B343789"/>
    <w:multiLevelType w:val="hybridMultilevel"/>
    <w:tmpl w:val="C6DEBC3C"/>
    <w:lvl w:ilvl="0" w:tplc="E228CFA0">
      <w:start w:val="1"/>
      <w:numFmt w:val="decimal"/>
      <w:lvlText w:val="%1）"/>
      <w:lvlJc w:val="left"/>
      <w:pPr>
        <w:ind w:left="119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0" w:hanging="420"/>
      </w:pPr>
    </w:lvl>
    <w:lvl w:ilvl="2" w:tplc="0409001B" w:tentative="1">
      <w:start w:val="1"/>
      <w:numFmt w:val="lowerRoman"/>
      <w:lvlText w:val="%3."/>
      <w:lvlJc w:val="right"/>
      <w:pPr>
        <w:ind w:left="1730" w:hanging="420"/>
      </w:pPr>
    </w:lvl>
    <w:lvl w:ilvl="3" w:tplc="0409000F" w:tentative="1">
      <w:start w:val="1"/>
      <w:numFmt w:val="decimal"/>
      <w:lvlText w:val="%4."/>
      <w:lvlJc w:val="left"/>
      <w:pPr>
        <w:ind w:left="2150" w:hanging="420"/>
      </w:pPr>
    </w:lvl>
    <w:lvl w:ilvl="4" w:tplc="04090019" w:tentative="1">
      <w:start w:val="1"/>
      <w:numFmt w:val="lowerLetter"/>
      <w:lvlText w:val="%5)"/>
      <w:lvlJc w:val="left"/>
      <w:pPr>
        <w:ind w:left="2570" w:hanging="420"/>
      </w:pPr>
    </w:lvl>
    <w:lvl w:ilvl="5" w:tplc="0409001B" w:tentative="1">
      <w:start w:val="1"/>
      <w:numFmt w:val="lowerRoman"/>
      <w:lvlText w:val="%6."/>
      <w:lvlJc w:val="right"/>
      <w:pPr>
        <w:ind w:left="2990" w:hanging="420"/>
      </w:pPr>
    </w:lvl>
    <w:lvl w:ilvl="6" w:tplc="0409000F" w:tentative="1">
      <w:start w:val="1"/>
      <w:numFmt w:val="decimal"/>
      <w:lvlText w:val="%7."/>
      <w:lvlJc w:val="left"/>
      <w:pPr>
        <w:ind w:left="3410" w:hanging="420"/>
      </w:pPr>
    </w:lvl>
    <w:lvl w:ilvl="7" w:tplc="04090019" w:tentative="1">
      <w:start w:val="1"/>
      <w:numFmt w:val="lowerLetter"/>
      <w:lvlText w:val="%8)"/>
      <w:lvlJc w:val="left"/>
      <w:pPr>
        <w:ind w:left="3830" w:hanging="420"/>
      </w:pPr>
    </w:lvl>
    <w:lvl w:ilvl="8" w:tplc="0409001B" w:tentative="1">
      <w:start w:val="1"/>
      <w:numFmt w:val="lowerRoman"/>
      <w:lvlText w:val="%9."/>
      <w:lvlJc w:val="right"/>
      <w:pPr>
        <w:ind w:left="4250" w:hanging="420"/>
      </w:pPr>
    </w:lvl>
  </w:abstractNum>
  <w:abstractNum w:abstractNumId="3" w15:restartNumberingAfterBreak="0">
    <w:nsid w:val="2BB03DA2"/>
    <w:multiLevelType w:val="hybridMultilevel"/>
    <w:tmpl w:val="E4786780"/>
    <w:lvl w:ilvl="0" w:tplc="CF2C437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F920D18"/>
    <w:multiLevelType w:val="hybridMultilevel"/>
    <w:tmpl w:val="E9620170"/>
    <w:lvl w:ilvl="0" w:tplc="A288D8AE">
      <w:start w:val="1"/>
      <w:numFmt w:val="japaneseCounting"/>
      <w:lvlText w:val="第%1章"/>
      <w:lvlJc w:val="left"/>
      <w:pPr>
        <w:ind w:left="1260" w:hanging="12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D07EB0"/>
    <w:multiLevelType w:val="multilevel"/>
    <w:tmpl w:val="467462D0"/>
    <w:lvl w:ilvl="0">
      <w:start w:val="1"/>
      <w:numFmt w:val="decimal"/>
      <w:lvlText w:val="（%1）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795A34F1"/>
    <w:multiLevelType w:val="hybridMultilevel"/>
    <w:tmpl w:val="87BEE944"/>
    <w:lvl w:ilvl="0" w:tplc="459A9C4C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D91044A"/>
    <w:multiLevelType w:val="multilevel"/>
    <w:tmpl w:val="7D91044A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773011979">
    <w:abstractNumId w:val="7"/>
  </w:num>
  <w:num w:numId="2" w16cid:durableId="672226258">
    <w:abstractNumId w:val="2"/>
  </w:num>
  <w:num w:numId="3" w16cid:durableId="692153526">
    <w:abstractNumId w:val="6"/>
  </w:num>
  <w:num w:numId="4" w16cid:durableId="1526671578">
    <w:abstractNumId w:val="4"/>
  </w:num>
  <w:num w:numId="5" w16cid:durableId="1309552108">
    <w:abstractNumId w:val="5"/>
  </w:num>
  <w:num w:numId="6" w16cid:durableId="1088113025">
    <w:abstractNumId w:val="0"/>
  </w:num>
  <w:num w:numId="7" w16cid:durableId="739719505">
    <w:abstractNumId w:val="1"/>
  </w:num>
  <w:num w:numId="8" w16cid:durableId="12439470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2MjUxN7c0MTU3NjRQ0lEKTi0uzszPAykwqgUAtq8/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UM-CY-Chinese Std GBT7714 (numeric)  -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ppvs0so2dzfjevre3vx5arvs5sdvwx0dsf&quot;&gt;My EndNote Library&lt;record-ids&gt;&lt;item&gt;1&lt;/item&gt;&lt;item&gt;2&lt;/item&gt;&lt;item&gt;8&lt;/item&gt;&lt;item&gt;11&lt;/item&gt;&lt;item&gt;19&lt;/item&gt;&lt;item&gt;31&lt;/item&gt;&lt;item&gt;32&lt;/item&gt;&lt;item&gt;59&lt;/item&gt;&lt;item&gt;65&lt;/item&gt;&lt;item&gt;69&lt;/item&gt;&lt;item&gt;72&lt;/item&gt;&lt;item&gt;75&lt;/item&gt;&lt;item&gt;76&lt;/item&gt;&lt;item&gt;77&lt;/item&gt;&lt;item&gt;78&lt;/item&gt;&lt;item&gt;79&lt;/item&gt;&lt;item&gt;81&lt;/item&gt;&lt;item&gt;105&lt;/item&gt;&lt;item&gt;108&lt;/item&gt;&lt;item&gt;109&lt;/item&gt;&lt;item&gt;110&lt;/item&gt;&lt;item&gt;111&lt;/item&gt;&lt;item&gt;132&lt;/item&gt;&lt;item&gt;133&lt;/item&gt;&lt;item&gt;134&lt;/item&gt;&lt;item&gt;135&lt;/item&gt;&lt;item&gt;136&lt;/item&gt;&lt;item&gt;153&lt;/item&gt;&lt;item&gt;154&lt;/item&gt;&lt;item&gt;193&lt;/item&gt;&lt;item&gt;199&lt;/item&gt;&lt;item&gt;229&lt;/item&gt;&lt;item&gt;253&lt;/item&gt;&lt;item&gt;254&lt;/item&gt;&lt;item&gt;255&lt;/item&gt;&lt;item&gt;260&lt;/item&gt;&lt;item&gt;263&lt;/item&gt;&lt;item&gt;264&lt;/item&gt;&lt;item&gt;265&lt;/item&gt;&lt;item&gt;268&lt;/item&gt;&lt;item&gt;269&lt;/item&gt;&lt;item&gt;270&lt;/item&gt;&lt;item&gt;271&lt;/item&gt;&lt;/record-ids&gt;&lt;/item&gt;&lt;/Libraries&gt;"/>
  </w:docVars>
  <w:rsids>
    <w:rsidRoot w:val="009179A6"/>
    <w:rsid w:val="00003934"/>
    <w:rsid w:val="00003AD7"/>
    <w:rsid w:val="000043CD"/>
    <w:rsid w:val="000133E5"/>
    <w:rsid w:val="00014B0E"/>
    <w:rsid w:val="0001531D"/>
    <w:rsid w:val="0001547A"/>
    <w:rsid w:val="00015C84"/>
    <w:rsid w:val="00020BB1"/>
    <w:rsid w:val="0002111C"/>
    <w:rsid w:val="0002194F"/>
    <w:rsid w:val="00023D7C"/>
    <w:rsid w:val="0002523A"/>
    <w:rsid w:val="00025DB1"/>
    <w:rsid w:val="00030468"/>
    <w:rsid w:val="000308E7"/>
    <w:rsid w:val="00031037"/>
    <w:rsid w:val="000320AA"/>
    <w:rsid w:val="00032EE4"/>
    <w:rsid w:val="00032F89"/>
    <w:rsid w:val="000332F9"/>
    <w:rsid w:val="000348F7"/>
    <w:rsid w:val="00034961"/>
    <w:rsid w:val="000350D5"/>
    <w:rsid w:val="0003511C"/>
    <w:rsid w:val="00036126"/>
    <w:rsid w:val="0003640C"/>
    <w:rsid w:val="00040F00"/>
    <w:rsid w:val="000410F8"/>
    <w:rsid w:val="0004222F"/>
    <w:rsid w:val="00042C74"/>
    <w:rsid w:val="00043316"/>
    <w:rsid w:val="000441D6"/>
    <w:rsid w:val="00044B34"/>
    <w:rsid w:val="000476D5"/>
    <w:rsid w:val="0005247B"/>
    <w:rsid w:val="000535C3"/>
    <w:rsid w:val="00054C95"/>
    <w:rsid w:val="00055436"/>
    <w:rsid w:val="00055A1D"/>
    <w:rsid w:val="00056390"/>
    <w:rsid w:val="00056844"/>
    <w:rsid w:val="00061C84"/>
    <w:rsid w:val="00062E86"/>
    <w:rsid w:val="000643A4"/>
    <w:rsid w:val="00064425"/>
    <w:rsid w:val="0006561A"/>
    <w:rsid w:val="00066109"/>
    <w:rsid w:val="00066871"/>
    <w:rsid w:val="00071525"/>
    <w:rsid w:val="00072427"/>
    <w:rsid w:val="000724AC"/>
    <w:rsid w:val="000743A3"/>
    <w:rsid w:val="00075234"/>
    <w:rsid w:val="00076132"/>
    <w:rsid w:val="000772E6"/>
    <w:rsid w:val="00077668"/>
    <w:rsid w:val="00080394"/>
    <w:rsid w:val="00080B6F"/>
    <w:rsid w:val="00080F15"/>
    <w:rsid w:val="00081F8B"/>
    <w:rsid w:val="000825C4"/>
    <w:rsid w:val="000829D5"/>
    <w:rsid w:val="00084029"/>
    <w:rsid w:val="000841AC"/>
    <w:rsid w:val="00084A35"/>
    <w:rsid w:val="0008548B"/>
    <w:rsid w:val="00086557"/>
    <w:rsid w:val="0008703E"/>
    <w:rsid w:val="000878E9"/>
    <w:rsid w:val="00087D22"/>
    <w:rsid w:val="00091A70"/>
    <w:rsid w:val="000923C0"/>
    <w:rsid w:val="00092766"/>
    <w:rsid w:val="000928D7"/>
    <w:rsid w:val="00093593"/>
    <w:rsid w:val="000935B6"/>
    <w:rsid w:val="0009380A"/>
    <w:rsid w:val="00093B23"/>
    <w:rsid w:val="00093D6C"/>
    <w:rsid w:val="000943AD"/>
    <w:rsid w:val="000968E1"/>
    <w:rsid w:val="00096E7B"/>
    <w:rsid w:val="00097183"/>
    <w:rsid w:val="000A061A"/>
    <w:rsid w:val="000A18EB"/>
    <w:rsid w:val="000A5355"/>
    <w:rsid w:val="000A69BE"/>
    <w:rsid w:val="000A72A8"/>
    <w:rsid w:val="000B359A"/>
    <w:rsid w:val="000B5827"/>
    <w:rsid w:val="000B5FD5"/>
    <w:rsid w:val="000B5FF1"/>
    <w:rsid w:val="000B6F30"/>
    <w:rsid w:val="000C0967"/>
    <w:rsid w:val="000C10C1"/>
    <w:rsid w:val="000C25E0"/>
    <w:rsid w:val="000C3EED"/>
    <w:rsid w:val="000C48BB"/>
    <w:rsid w:val="000C52BE"/>
    <w:rsid w:val="000C6AFA"/>
    <w:rsid w:val="000D164C"/>
    <w:rsid w:val="000D2145"/>
    <w:rsid w:val="000D23B8"/>
    <w:rsid w:val="000D2BFF"/>
    <w:rsid w:val="000D4FB8"/>
    <w:rsid w:val="000E3791"/>
    <w:rsid w:val="000E3962"/>
    <w:rsid w:val="000E544B"/>
    <w:rsid w:val="000E603E"/>
    <w:rsid w:val="000F0BFA"/>
    <w:rsid w:val="000F1FC7"/>
    <w:rsid w:val="000F3245"/>
    <w:rsid w:val="000F58D9"/>
    <w:rsid w:val="000F6A98"/>
    <w:rsid w:val="00103508"/>
    <w:rsid w:val="00103696"/>
    <w:rsid w:val="00103B32"/>
    <w:rsid w:val="00106705"/>
    <w:rsid w:val="0010723A"/>
    <w:rsid w:val="001075E5"/>
    <w:rsid w:val="0011023B"/>
    <w:rsid w:val="0011069B"/>
    <w:rsid w:val="00114015"/>
    <w:rsid w:val="001170B9"/>
    <w:rsid w:val="00124199"/>
    <w:rsid w:val="001254B0"/>
    <w:rsid w:val="00127EB6"/>
    <w:rsid w:val="001302EE"/>
    <w:rsid w:val="001304C4"/>
    <w:rsid w:val="00130C04"/>
    <w:rsid w:val="00130FB3"/>
    <w:rsid w:val="00131849"/>
    <w:rsid w:val="001318FD"/>
    <w:rsid w:val="001325F2"/>
    <w:rsid w:val="00132713"/>
    <w:rsid w:val="001328F0"/>
    <w:rsid w:val="00132B80"/>
    <w:rsid w:val="00132E09"/>
    <w:rsid w:val="001331E9"/>
    <w:rsid w:val="0013406D"/>
    <w:rsid w:val="00134CDD"/>
    <w:rsid w:val="0013635F"/>
    <w:rsid w:val="00137A82"/>
    <w:rsid w:val="00144E8A"/>
    <w:rsid w:val="00145434"/>
    <w:rsid w:val="00145CD0"/>
    <w:rsid w:val="00147B6D"/>
    <w:rsid w:val="001501F8"/>
    <w:rsid w:val="00150880"/>
    <w:rsid w:val="0015333E"/>
    <w:rsid w:val="00153393"/>
    <w:rsid w:val="001534E0"/>
    <w:rsid w:val="00153B54"/>
    <w:rsid w:val="00156134"/>
    <w:rsid w:val="00157110"/>
    <w:rsid w:val="0016107A"/>
    <w:rsid w:val="00161EF5"/>
    <w:rsid w:val="00162D2B"/>
    <w:rsid w:val="00163669"/>
    <w:rsid w:val="00163C10"/>
    <w:rsid w:val="00164B85"/>
    <w:rsid w:val="001656BB"/>
    <w:rsid w:val="00166822"/>
    <w:rsid w:val="00166BC9"/>
    <w:rsid w:val="0017030A"/>
    <w:rsid w:val="0017214D"/>
    <w:rsid w:val="001728D3"/>
    <w:rsid w:val="0017430A"/>
    <w:rsid w:val="00174554"/>
    <w:rsid w:val="00176D59"/>
    <w:rsid w:val="001811A2"/>
    <w:rsid w:val="0018228D"/>
    <w:rsid w:val="00183A51"/>
    <w:rsid w:val="00184F5D"/>
    <w:rsid w:val="00185456"/>
    <w:rsid w:val="00190CFC"/>
    <w:rsid w:val="00192D49"/>
    <w:rsid w:val="0019361C"/>
    <w:rsid w:val="00193F34"/>
    <w:rsid w:val="00194681"/>
    <w:rsid w:val="001979B2"/>
    <w:rsid w:val="001A06CD"/>
    <w:rsid w:val="001A1559"/>
    <w:rsid w:val="001A242D"/>
    <w:rsid w:val="001A3102"/>
    <w:rsid w:val="001A448E"/>
    <w:rsid w:val="001A564E"/>
    <w:rsid w:val="001A5ABB"/>
    <w:rsid w:val="001B1E8D"/>
    <w:rsid w:val="001B220F"/>
    <w:rsid w:val="001B22B0"/>
    <w:rsid w:val="001B2370"/>
    <w:rsid w:val="001B30F5"/>
    <w:rsid w:val="001B378B"/>
    <w:rsid w:val="001B37D3"/>
    <w:rsid w:val="001B4B7E"/>
    <w:rsid w:val="001B7A2E"/>
    <w:rsid w:val="001C17CB"/>
    <w:rsid w:val="001C3087"/>
    <w:rsid w:val="001C3AB9"/>
    <w:rsid w:val="001C3E57"/>
    <w:rsid w:val="001C472F"/>
    <w:rsid w:val="001C6036"/>
    <w:rsid w:val="001C7992"/>
    <w:rsid w:val="001D0A0C"/>
    <w:rsid w:val="001D0D89"/>
    <w:rsid w:val="001D2572"/>
    <w:rsid w:val="001D3F70"/>
    <w:rsid w:val="001D4D99"/>
    <w:rsid w:val="001D575A"/>
    <w:rsid w:val="001E00C7"/>
    <w:rsid w:val="001E1137"/>
    <w:rsid w:val="001E17AC"/>
    <w:rsid w:val="001E2D8C"/>
    <w:rsid w:val="001E4E4B"/>
    <w:rsid w:val="001E5100"/>
    <w:rsid w:val="001E6287"/>
    <w:rsid w:val="001E7495"/>
    <w:rsid w:val="001F2CBE"/>
    <w:rsid w:val="001F30E7"/>
    <w:rsid w:val="001F31CB"/>
    <w:rsid w:val="001F6690"/>
    <w:rsid w:val="001F6E2C"/>
    <w:rsid w:val="001F70B3"/>
    <w:rsid w:val="001F77A2"/>
    <w:rsid w:val="002002E6"/>
    <w:rsid w:val="002007DB"/>
    <w:rsid w:val="00203A97"/>
    <w:rsid w:val="00205724"/>
    <w:rsid w:val="002058E2"/>
    <w:rsid w:val="00205D09"/>
    <w:rsid w:val="00206D24"/>
    <w:rsid w:val="00206D7B"/>
    <w:rsid w:val="00212F20"/>
    <w:rsid w:val="0021427B"/>
    <w:rsid w:val="002150C3"/>
    <w:rsid w:val="0021558F"/>
    <w:rsid w:val="00215A5E"/>
    <w:rsid w:val="002165A7"/>
    <w:rsid w:val="00216DA9"/>
    <w:rsid w:val="00217184"/>
    <w:rsid w:val="00217378"/>
    <w:rsid w:val="00220312"/>
    <w:rsid w:val="002204CC"/>
    <w:rsid w:val="00220BDB"/>
    <w:rsid w:val="00220BFE"/>
    <w:rsid w:val="0022130E"/>
    <w:rsid w:val="00221386"/>
    <w:rsid w:val="00221B03"/>
    <w:rsid w:val="00224CD2"/>
    <w:rsid w:val="00226415"/>
    <w:rsid w:val="00226821"/>
    <w:rsid w:val="0022792A"/>
    <w:rsid w:val="0023020F"/>
    <w:rsid w:val="00231558"/>
    <w:rsid w:val="00231B66"/>
    <w:rsid w:val="00233795"/>
    <w:rsid w:val="00236C4D"/>
    <w:rsid w:val="0023781E"/>
    <w:rsid w:val="00241D37"/>
    <w:rsid w:val="00242025"/>
    <w:rsid w:val="00243244"/>
    <w:rsid w:val="00244B41"/>
    <w:rsid w:val="0024544F"/>
    <w:rsid w:val="002469B9"/>
    <w:rsid w:val="002516AE"/>
    <w:rsid w:val="00253386"/>
    <w:rsid w:val="002549C3"/>
    <w:rsid w:val="002553E7"/>
    <w:rsid w:val="002564F5"/>
    <w:rsid w:val="002575FC"/>
    <w:rsid w:val="00260834"/>
    <w:rsid w:val="002609A1"/>
    <w:rsid w:val="00260B3D"/>
    <w:rsid w:val="002612D4"/>
    <w:rsid w:val="00262615"/>
    <w:rsid w:val="00262DE8"/>
    <w:rsid w:val="00263FD1"/>
    <w:rsid w:val="00264578"/>
    <w:rsid w:val="00265318"/>
    <w:rsid w:val="0026691C"/>
    <w:rsid w:val="00266DD6"/>
    <w:rsid w:val="00270005"/>
    <w:rsid w:val="002708E5"/>
    <w:rsid w:val="002726BF"/>
    <w:rsid w:val="00273742"/>
    <w:rsid w:val="00274241"/>
    <w:rsid w:val="002744D0"/>
    <w:rsid w:val="00275582"/>
    <w:rsid w:val="00275667"/>
    <w:rsid w:val="00276270"/>
    <w:rsid w:val="00276FA9"/>
    <w:rsid w:val="00280CD1"/>
    <w:rsid w:val="002812F6"/>
    <w:rsid w:val="00283005"/>
    <w:rsid w:val="00283CE5"/>
    <w:rsid w:val="00285AC3"/>
    <w:rsid w:val="002866D4"/>
    <w:rsid w:val="00287A9D"/>
    <w:rsid w:val="002913D0"/>
    <w:rsid w:val="00291909"/>
    <w:rsid w:val="00292C16"/>
    <w:rsid w:val="002934B5"/>
    <w:rsid w:val="00294B70"/>
    <w:rsid w:val="002953AF"/>
    <w:rsid w:val="0029583B"/>
    <w:rsid w:val="00295B22"/>
    <w:rsid w:val="00296686"/>
    <w:rsid w:val="002A04F4"/>
    <w:rsid w:val="002A204A"/>
    <w:rsid w:val="002A4342"/>
    <w:rsid w:val="002A5E74"/>
    <w:rsid w:val="002A60D4"/>
    <w:rsid w:val="002A7DF5"/>
    <w:rsid w:val="002B0971"/>
    <w:rsid w:val="002B1187"/>
    <w:rsid w:val="002B1CC5"/>
    <w:rsid w:val="002B23DF"/>
    <w:rsid w:val="002B2C8A"/>
    <w:rsid w:val="002B37AA"/>
    <w:rsid w:val="002B4B25"/>
    <w:rsid w:val="002B5A9C"/>
    <w:rsid w:val="002B7270"/>
    <w:rsid w:val="002C258C"/>
    <w:rsid w:val="002C2A35"/>
    <w:rsid w:val="002C3568"/>
    <w:rsid w:val="002C3802"/>
    <w:rsid w:val="002C3AF3"/>
    <w:rsid w:val="002C3E07"/>
    <w:rsid w:val="002C5B78"/>
    <w:rsid w:val="002C6774"/>
    <w:rsid w:val="002C6D3A"/>
    <w:rsid w:val="002C6F1D"/>
    <w:rsid w:val="002C7735"/>
    <w:rsid w:val="002D0553"/>
    <w:rsid w:val="002D0CCE"/>
    <w:rsid w:val="002D0EC8"/>
    <w:rsid w:val="002D1FF2"/>
    <w:rsid w:val="002D23C0"/>
    <w:rsid w:val="002D27CB"/>
    <w:rsid w:val="002D459A"/>
    <w:rsid w:val="002D4AF1"/>
    <w:rsid w:val="002D4D6D"/>
    <w:rsid w:val="002D4DA1"/>
    <w:rsid w:val="002D55C7"/>
    <w:rsid w:val="002D74DA"/>
    <w:rsid w:val="002D7795"/>
    <w:rsid w:val="002D7B38"/>
    <w:rsid w:val="002E118D"/>
    <w:rsid w:val="002E443C"/>
    <w:rsid w:val="002E56E2"/>
    <w:rsid w:val="002E5AE7"/>
    <w:rsid w:val="002E5F47"/>
    <w:rsid w:val="002E6010"/>
    <w:rsid w:val="002E765D"/>
    <w:rsid w:val="002E7A01"/>
    <w:rsid w:val="002E7F1E"/>
    <w:rsid w:val="002F09C5"/>
    <w:rsid w:val="002F19F9"/>
    <w:rsid w:val="002F1A05"/>
    <w:rsid w:val="002F3EDC"/>
    <w:rsid w:val="002F55DC"/>
    <w:rsid w:val="002F5966"/>
    <w:rsid w:val="002F7763"/>
    <w:rsid w:val="00300BBC"/>
    <w:rsid w:val="00300F28"/>
    <w:rsid w:val="00301886"/>
    <w:rsid w:val="00302B85"/>
    <w:rsid w:val="00303850"/>
    <w:rsid w:val="00303BD5"/>
    <w:rsid w:val="00304EC6"/>
    <w:rsid w:val="00305D15"/>
    <w:rsid w:val="003067F5"/>
    <w:rsid w:val="003101C1"/>
    <w:rsid w:val="00311431"/>
    <w:rsid w:val="00313039"/>
    <w:rsid w:val="00315098"/>
    <w:rsid w:val="00315197"/>
    <w:rsid w:val="0032043D"/>
    <w:rsid w:val="00321565"/>
    <w:rsid w:val="0032159F"/>
    <w:rsid w:val="00323B71"/>
    <w:rsid w:val="003243A4"/>
    <w:rsid w:val="0032639F"/>
    <w:rsid w:val="00334A3C"/>
    <w:rsid w:val="0033598A"/>
    <w:rsid w:val="00335C1E"/>
    <w:rsid w:val="0033605B"/>
    <w:rsid w:val="00336144"/>
    <w:rsid w:val="003372D9"/>
    <w:rsid w:val="003404C3"/>
    <w:rsid w:val="00342295"/>
    <w:rsid w:val="00345178"/>
    <w:rsid w:val="003451D4"/>
    <w:rsid w:val="00346A77"/>
    <w:rsid w:val="00351743"/>
    <w:rsid w:val="003525F7"/>
    <w:rsid w:val="003530CE"/>
    <w:rsid w:val="00353CE4"/>
    <w:rsid w:val="00354189"/>
    <w:rsid w:val="003548B7"/>
    <w:rsid w:val="00356C86"/>
    <w:rsid w:val="00356EE2"/>
    <w:rsid w:val="00357AD9"/>
    <w:rsid w:val="00357FC1"/>
    <w:rsid w:val="00363BF3"/>
    <w:rsid w:val="00365643"/>
    <w:rsid w:val="0036634E"/>
    <w:rsid w:val="0037019A"/>
    <w:rsid w:val="00370930"/>
    <w:rsid w:val="00372FF3"/>
    <w:rsid w:val="00374E1B"/>
    <w:rsid w:val="00375FA1"/>
    <w:rsid w:val="00377447"/>
    <w:rsid w:val="00377898"/>
    <w:rsid w:val="003840B6"/>
    <w:rsid w:val="00386FF9"/>
    <w:rsid w:val="003877E5"/>
    <w:rsid w:val="003902D3"/>
    <w:rsid w:val="0039147E"/>
    <w:rsid w:val="00391C52"/>
    <w:rsid w:val="0039273E"/>
    <w:rsid w:val="003956AC"/>
    <w:rsid w:val="00395FCA"/>
    <w:rsid w:val="00396AAB"/>
    <w:rsid w:val="003A08FE"/>
    <w:rsid w:val="003A0F19"/>
    <w:rsid w:val="003A1ED7"/>
    <w:rsid w:val="003A28DE"/>
    <w:rsid w:val="003A5966"/>
    <w:rsid w:val="003A6051"/>
    <w:rsid w:val="003A61CD"/>
    <w:rsid w:val="003A6C22"/>
    <w:rsid w:val="003A6E37"/>
    <w:rsid w:val="003B040D"/>
    <w:rsid w:val="003B0413"/>
    <w:rsid w:val="003B305B"/>
    <w:rsid w:val="003B3A4D"/>
    <w:rsid w:val="003B4B7C"/>
    <w:rsid w:val="003B6359"/>
    <w:rsid w:val="003B63CE"/>
    <w:rsid w:val="003B6822"/>
    <w:rsid w:val="003B6AE0"/>
    <w:rsid w:val="003B6F48"/>
    <w:rsid w:val="003C00A5"/>
    <w:rsid w:val="003C1B8D"/>
    <w:rsid w:val="003C4126"/>
    <w:rsid w:val="003C44C8"/>
    <w:rsid w:val="003C5B58"/>
    <w:rsid w:val="003C5FBA"/>
    <w:rsid w:val="003C601B"/>
    <w:rsid w:val="003C7253"/>
    <w:rsid w:val="003D0293"/>
    <w:rsid w:val="003D1E9A"/>
    <w:rsid w:val="003D2368"/>
    <w:rsid w:val="003D246E"/>
    <w:rsid w:val="003D2845"/>
    <w:rsid w:val="003D2D51"/>
    <w:rsid w:val="003D3AEA"/>
    <w:rsid w:val="003E3398"/>
    <w:rsid w:val="003E3B07"/>
    <w:rsid w:val="003F2F8D"/>
    <w:rsid w:val="003F38D7"/>
    <w:rsid w:val="003F5314"/>
    <w:rsid w:val="003F57A9"/>
    <w:rsid w:val="003F7B6D"/>
    <w:rsid w:val="00400A11"/>
    <w:rsid w:val="00401488"/>
    <w:rsid w:val="00402090"/>
    <w:rsid w:val="004021B9"/>
    <w:rsid w:val="00402951"/>
    <w:rsid w:val="00402B01"/>
    <w:rsid w:val="00404FA3"/>
    <w:rsid w:val="0040584E"/>
    <w:rsid w:val="00407594"/>
    <w:rsid w:val="00420ED8"/>
    <w:rsid w:val="004215C2"/>
    <w:rsid w:val="00421642"/>
    <w:rsid w:val="004239E6"/>
    <w:rsid w:val="00423B1B"/>
    <w:rsid w:val="00423EED"/>
    <w:rsid w:val="004246ED"/>
    <w:rsid w:val="00425591"/>
    <w:rsid w:val="00426608"/>
    <w:rsid w:val="00426928"/>
    <w:rsid w:val="00430D20"/>
    <w:rsid w:val="00431CEC"/>
    <w:rsid w:val="004329BE"/>
    <w:rsid w:val="00432E5A"/>
    <w:rsid w:val="00433039"/>
    <w:rsid w:val="00433959"/>
    <w:rsid w:val="00434D75"/>
    <w:rsid w:val="00435656"/>
    <w:rsid w:val="00440505"/>
    <w:rsid w:val="004405D9"/>
    <w:rsid w:val="00440D99"/>
    <w:rsid w:val="004412DC"/>
    <w:rsid w:val="00442154"/>
    <w:rsid w:val="004447FF"/>
    <w:rsid w:val="00445C24"/>
    <w:rsid w:val="0044636A"/>
    <w:rsid w:val="004479BC"/>
    <w:rsid w:val="00452214"/>
    <w:rsid w:val="004523DC"/>
    <w:rsid w:val="004536C2"/>
    <w:rsid w:val="004546B5"/>
    <w:rsid w:val="00455BD6"/>
    <w:rsid w:val="004560E7"/>
    <w:rsid w:val="004561BD"/>
    <w:rsid w:val="00460A11"/>
    <w:rsid w:val="00463CB4"/>
    <w:rsid w:val="004644C4"/>
    <w:rsid w:val="0046473F"/>
    <w:rsid w:val="00464742"/>
    <w:rsid w:val="00464B4B"/>
    <w:rsid w:val="00464FA0"/>
    <w:rsid w:val="004660ED"/>
    <w:rsid w:val="00467390"/>
    <w:rsid w:val="004712F8"/>
    <w:rsid w:val="0047164D"/>
    <w:rsid w:val="00471679"/>
    <w:rsid w:val="00471E5B"/>
    <w:rsid w:val="004739FE"/>
    <w:rsid w:val="0047410B"/>
    <w:rsid w:val="00474D09"/>
    <w:rsid w:val="00481EDF"/>
    <w:rsid w:val="00482ED5"/>
    <w:rsid w:val="00484500"/>
    <w:rsid w:val="004870B9"/>
    <w:rsid w:val="004930DA"/>
    <w:rsid w:val="00494A89"/>
    <w:rsid w:val="00495839"/>
    <w:rsid w:val="0049788A"/>
    <w:rsid w:val="00497FC4"/>
    <w:rsid w:val="004A019F"/>
    <w:rsid w:val="004A102B"/>
    <w:rsid w:val="004A224E"/>
    <w:rsid w:val="004A31E3"/>
    <w:rsid w:val="004A55DC"/>
    <w:rsid w:val="004A65DE"/>
    <w:rsid w:val="004B0BF3"/>
    <w:rsid w:val="004B2A6F"/>
    <w:rsid w:val="004B383E"/>
    <w:rsid w:val="004B3AE3"/>
    <w:rsid w:val="004B5B81"/>
    <w:rsid w:val="004B5DD7"/>
    <w:rsid w:val="004B6831"/>
    <w:rsid w:val="004B7389"/>
    <w:rsid w:val="004C00E7"/>
    <w:rsid w:val="004C0A85"/>
    <w:rsid w:val="004C2141"/>
    <w:rsid w:val="004C3308"/>
    <w:rsid w:val="004C7FF4"/>
    <w:rsid w:val="004D0F7C"/>
    <w:rsid w:val="004D3B24"/>
    <w:rsid w:val="004D5D95"/>
    <w:rsid w:val="004D6340"/>
    <w:rsid w:val="004D7549"/>
    <w:rsid w:val="004D7FEC"/>
    <w:rsid w:val="004E0D2C"/>
    <w:rsid w:val="004E259B"/>
    <w:rsid w:val="004E27D5"/>
    <w:rsid w:val="004E289B"/>
    <w:rsid w:val="004E4381"/>
    <w:rsid w:val="004F0EBE"/>
    <w:rsid w:val="004F1EDC"/>
    <w:rsid w:val="004F3771"/>
    <w:rsid w:val="004F3932"/>
    <w:rsid w:val="004F5A2E"/>
    <w:rsid w:val="00503AFF"/>
    <w:rsid w:val="00503BD7"/>
    <w:rsid w:val="00503BEC"/>
    <w:rsid w:val="0050756D"/>
    <w:rsid w:val="00514E98"/>
    <w:rsid w:val="005154EA"/>
    <w:rsid w:val="00517286"/>
    <w:rsid w:val="00521BAA"/>
    <w:rsid w:val="0052299E"/>
    <w:rsid w:val="00524C6B"/>
    <w:rsid w:val="00525FAD"/>
    <w:rsid w:val="005265D5"/>
    <w:rsid w:val="00530B56"/>
    <w:rsid w:val="005338FA"/>
    <w:rsid w:val="00533EA7"/>
    <w:rsid w:val="00535E96"/>
    <w:rsid w:val="005375CF"/>
    <w:rsid w:val="00537904"/>
    <w:rsid w:val="00537AAF"/>
    <w:rsid w:val="0054022F"/>
    <w:rsid w:val="00540286"/>
    <w:rsid w:val="005403B6"/>
    <w:rsid w:val="0054141B"/>
    <w:rsid w:val="00542310"/>
    <w:rsid w:val="00546808"/>
    <w:rsid w:val="00546C5A"/>
    <w:rsid w:val="00547F97"/>
    <w:rsid w:val="00550B90"/>
    <w:rsid w:val="0055139F"/>
    <w:rsid w:val="00551831"/>
    <w:rsid w:val="00551C61"/>
    <w:rsid w:val="00551F60"/>
    <w:rsid w:val="00554D36"/>
    <w:rsid w:val="00554F08"/>
    <w:rsid w:val="005570F6"/>
    <w:rsid w:val="005612F2"/>
    <w:rsid w:val="00561E4B"/>
    <w:rsid w:val="005625D1"/>
    <w:rsid w:val="00564D21"/>
    <w:rsid w:val="0056594D"/>
    <w:rsid w:val="00565A8A"/>
    <w:rsid w:val="00565DD5"/>
    <w:rsid w:val="00566654"/>
    <w:rsid w:val="0057101A"/>
    <w:rsid w:val="005715B6"/>
    <w:rsid w:val="00571988"/>
    <w:rsid w:val="00572B00"/>
    <w:rsid w:val="005730BF"/>
    <w:rsid w:val="00573651"/>
    <w:rsid w:val="0057704E"/>
    <w:rsid w:val="0057739A"/>
    <w:rsid w:val="0058085C"/>
    <w:rsid w:val="005819FD"/>
    <w:rsid w:val="00583163"/>
    <w:rsid w:val="0058333C"/>
    <w:rsid w:val="00583E0F"/>
    <w:rsid w:val="00584284"/>
    <w:rsid w:val="00586908"/>
    <w:rsid w:val="00586F72"/>
    <w:rsid w:val="005901C4"/>
    <w:rsid w:val="00591F8E"/>
    <w:rsid w:val="00591FBC"/>
    <w:rsid w:val="00595B9C"/>
    <w:rsid w:val="00595E4F"/>
    <w:rsid w:val="005A0766"/>
    <w:rsid w:val="005A208A"/>
    <w:rsid w:val="005A289B"/>
    <w:rsid w:val="005A3063"/>
    <w:rsid w:val="005A361C"/>
    <w:rsid w:val="005A55DD"/>
    <w:rsid w:val="005A621C"/>
    <w:rsid w:val="005A6221"/>
    <w:rsid w:val="005A65E5"/>
    <w:rsid w:val="005A7D7A"/>
    <w:rsid w:val="005B0A1D"/>
    <w:rsid w:val="005B10FE"/>
    <w:rsid w:val="005B164E"/>
    <w:rsid w:val="005B58F8"/>
    <w:rsid w:val="005B5916"/>
    <w:rsid w:val="005B5B7E"/>
    <w:rsid w:val="005B7EFD"/>
    <w:rsid w:val="005C0A40"/>
    <w:rsid w:val="005C10E6"/>
    <w:rsid w:val="005C195D"/>
    <w:rsid w:val="005C1CB7"/>
    <w:rsid w:val="005C322D"/>
    <w:rsid w:val="005C5217"/>
    <w:rsid w:val="005C6B68"/>
    <w:rsid w:val="005C774C"/>
    <w:rsid w:val="005D05B4"/>
    <w:rsid w:val="005D0990"/>
    <w:rsid w:val="005D1005"/>
    <w:rsid w:val="005D27D4"/>
    <w:rsid w:val="005D32B6"/>
    <w:rsid w:val="005D4C60"/>
    <w:rsid w:val="005D4CEB"/>
    <w:rsid w:val="005D4E07"/>
    <w:rsid w:val="005D5E5B"/>
    <w:rsid w:val="005E0431"/>
    <w:rsid w:val="005E13C9"/>
    <w:rsid w:val="005E392B"/>
    <w:rsid w:val="005E4790"/>
    <w:rsid w:val="005E67A5"/>
    <w:rsid w:val="005E6CFF"/>
    <w:rsid w:val="005E7333"/>
    <w:rsid w:val="005E7551"/>
    <w:rsid w:val="005F09D0"/>
    <w:rsid w:val="005F0B2C"/>
    <w:rsid w:val="005F1F97"/>
    <w:rsid w:val="005F2BC8"/>
    <w:rsid w:val="005F3912"/>
    <w:rsid w:val="005F4403"/>
    <w:rsid w:val="00600365"/>
    <w:rsid w:val="006028CF"/>
    <w:rsid w:val="00604FAF"/>
    <w:rsid w:val="006104D3"/>
    <w:rsid w:val="00610CEF"/>
    <w:rsid w:val="00611177"/>
    <w:rsid w:val="00611928"/>
    <w:rsid w:val="006124A4"/>
    <w:rsid w:val="006129DD"/>
    <w:rsid w:val="006135F5"/>
    <w:rsid w:val="00614ABD"/>
    <w:rsid w:val="00617D9A"/>
    <w:rsid w:val="00622BC7"/>
    <w:rsid w:val="006245BB"/>
    <w:rsid w:val="00624CD1"/>
    <w:rsid w:val="00625BE7"/>
    <w:rsid w:val="006270A3"/>
    <w:rsid w:val="0063032E"/>
    <w:rsid w:val="0063159C"/>
    <w:rsid w:val="00633768"/>
    <w:rsid w:val="00637075"/>
    <w:rsid w:val="006377C0"/>
    <w:rsid w:val="0063784E"/>
    <w:rsid w:val="00637B98"/>
    <w:rsid w:val="0064058A"/>
    <w:rsid w:val="0064171A"/>
    <w:rsid w:val="00645A5A"/>
    <w:rsid w:val="0064649E"/>
    <w:rsid w:val="00646E55"/>
    <w:rsid w:val="00647D94"/>
    <w:rsid w:val="00650641"/>
    <w:rsid w:val="00651B3C"/>
    <w:rsid w:val="00651B3E"/>
    <w:rsid w:val="00652BD4"/>
    <w:rsid w:val="0065381B"/>
    <w:rsid w:val="006545C6"/>
    <w:rsid w:val="00655625"/>
    <w:rsid w:val="00655835"/>
    <w:rsid w:val="00655F94"/>
    <w:rsid w:val="0065660E"/>
    <w:rsid w:val="00660B8F"/>
    <w:rsid w:val="006618E5"/>
    <w:rsid w:val="00662A86"/>
    <w:rsid w:val="00663897"/>
    <w:rsid w:val="006645C6"/>
    <w:rsid w:val="00664D9E"/>
    <w:rsid w:val="006654A7"/>
    <w:rsid w:val="00666A6C"/>
    <w:rsid w:val="0066755A"/>
    <w:rsid w:val="00667D5C"/>
    <w:rsid w:val="0067135C"/>
    <w:rsid w:val="00671CA9"/>
    <w:rsid w:val="006728B2"/>
    <w:rsid w:val="0067293D"/>
    <w:rsid w:val="00672E20"/>
    <w:rsid w:val="00673717"/>
    <w:rsid w:val="00673F49"/>
    <w:rsid w:val="006759BF"/>
    <w:rsid w:val="00675F7C"/>
    <w:rsid w:val="0067617E"/>
    <w:rsid w:val="0067718F"/>
    <w:rsid w:val="00677813"/>
    <w:rsid w:val="00680938"/>
    <w:rsid w:val="0068149E"/>
    <w:rsid w:val="006845AF"/>
    <w:rsid w:val="00685239"/>
    <w:rsid w:val="006852EA"/>
    <w:rsid w:val="006858F8"/>
    <w:rsid w:val="0068612B"/>
    <w:rsid w:val="00687289"/>
    <w:rsid w:val="00687520"/>
    <w:rsid w:val="00687C0D"/>
    <w:rsid w:val="006908D8"/>
    <w:rsid w:val="00690941"/>
    <w:rsid w:val="00690BBE"/>
    <w:rsid w:val="006913BD"/>
    <w:rsid w:val="00691524"/>
    <w:rsid w:val="00693A2F"/>
    <w:rsid w:val="00696D94"/>
    <w:rsid w:val="006976E8"/>
    <w:rsid w:val="00697AFB"/>
    <w:rsid w:val="006A1B8F"/>
    <w:rsid w:val="006A2479"/>
    <w:rsid w:val="006A69D8"/>
    <w:rsid w:val="006A779C"/>
    <w:rsid w:val="006A791B"/>
    <w:rsid w:val="006B0B06"/>
    <w:rsid w:val="006B1705"/>
    <w:rsid w:val="006B229E"/>
    <w:rsid w:val="006B296C"/>
    <w:rsid w:val="006B2DBB"/>
    <w:rsid w:val="006B4B69"/>
    <w:rsid w:val="006B530C"/>
    <w:rsid w:val="006B65C4"/>
    <w:rsid w:val="006B6C56"/>
    <w:rsid w:val="006C0036"/>
    <w:rsid w:val="006C0DD2"/>
    <w:rsid w:val="006C1114"/>
    <w:rsid w:val="006C1415"/>
    <w:rsid w:val="006C181D"/>
    <w:rsid w:val="006C1D0A"/>
    <w:rsid w:val="006C274D"/>
    <w:rsid w:val="006C75AD"/>
    <w:rsid w:val="006C7DF3"/>
    <w:rsid w:val="006D2A35"/>
    <w:rsid w:val="006D2CDD"/>
    <w:rsid w:val="006D538B"/>
    <w:rsid w:val="006D60C9"/>
    <w:rsid w:val="006D697F"/>
    <w:rsid w:val="006D7B30"/>
    <w:rsid w:val="006E0C75"/>
    <w:rsid w:val="006E0D59"/>
    <w:rsid w:val="006E0E2C"/>
    <w:rsid w:val="006E1348"/>
    <w:rsid w:val="006E25DA"/>
    <w:rsid w:val="006E2D1C"/>
    <w:rsid w:val="006E52E2"/>
    <w:rsid w:val="006E7823"/>
    <w:rsid w:val="006F1D42"/>
    <w:rsid w:val="006F20F4"/>
    <w:rsid w:val="006F24E7"/>
    <w:rsid w:val="006F27FB"/>
    <w:rsid w:val="006F35D7"/>
    <w:rsid w:val="006F3BB3"/>
    <w:rsid w:val="006F5FCC"/>
    <w:rsid w:val="006F623E"/>
    <w:rsid w:val="006F793C"/>
    <w:rsid w:val="006F7DA6"/>
    <w:rsid w:val="00700FC2"/>
    <w:rsid w:val="007018E4"/>
    <w:rsid w:val="00703263"/>
    <w:rsid w:val="00703749"/>
    <w:rsid w:val="0070389A"/>
    <w:rsid w:val="0070523A"/>
    <w:rsid w:val="007054B9"/>
    <w:rsid w:val="00705AA3"/>
    <w:rsid w:val="00706305"/>
    <w:rsid w:val="00706B0C"/>
    <w:rsid w:val="007108CD"/>
    <w:rsid w:val="00710993"/>
    <w:rsid w:val="00711065"/>
    <w:rsid w:val="007117BB"/>
    <w:rsid w:val="00712D3B"/>
    <w:rsid w:val="00713056"/>
    <w:rsid w:val="00713809"/>
    <w:rsid w:val="00713DFE"/>
    <w:rsid w:val="00714E74"/>
    <w:rsid w:val="00716990"/>
    <w:rsid w:val="007251B2"/>
    <w:rsid w:val="00725205"/>
    <w:rsid w:val="00725287"/>
    <w:rsid w:val="0073057E"/>
    <w:rsid w:val="0073062F"/>
    <w:rsid w:val="00732AF7"/>
    <w:rsid w:val="007333E7"/>
    <w:rsid w:val="007340C5"/>
    <w:rsid w:val="00737968"/>
    <w:rsid w:val="0074011E"/>
    <w:rsid w:val="007419D1"/>
    <w:rsid w:val="00741DC0"/>
    <w:rsid w:val="00743B2F"/>
    <w:rsid w:val="00744CB7"/>
    <w:rsid w:val="00744E08"/>
    <w:rsid w:val="007453B4"/>
    <w:rsid w:val="007459CC"/>
    <w:rsid w:val="00746998"/>
    <w:rsid w:val="00751654"/>
    <w:rsid w:val="00752BFB"/>
    <w:rsid w:val="00753783"/>
    <w:rsid w:val="007539C7"/>
    <w:rsid w:val="007561B0"/>
    <w:rsid w:val="00756615"/>
    <w:rsid w:val="007568B4"/>
    <w:rsid w:val="00756D65"/>
    <w:rsid w:val="00756E35"/>
    <w:rsid w:val="0075784A"/>
    <w:rsid w:val="00757D9A"/>
    <w:rsid w:val="00760857"/>
    <w:rsid w:val="00761282"/>
    <w:rsid w:val="00762673"/>
    <w:rsid w:val="007643DF"/>
    <w:rsid w:val="00764737"/>
    <w:rsid w:val="00764D0D"/>
    <w:rsid w:val="00766379"/>
    <w:rsid w:val="00766FC2"/>
    <w:rsid w:val="0077062E"/>
    <w:rsid w:val="00772DE3"/>
    <w:rsid w:val="0077419A"/>
    <w:rsid w:val="007749C2"/>
    <w:rsid w:val="00774B9E"/>
    <w:rsid w:val="00777EF9"/>
    <w:rsid w:val="00781766"/>
    <w:rsid w:val="0078253A"/>
    <w:rsid w:val="007827ED"/>
    <w:rsid w:val="00785B05"/>
    <w:rsid w:val="00787189"/>
    <w:rsid w:val="0078743C"/>
    <w:rsid w:val="00792EE0"/>
    <w:rsid w:val="007950F7"/>
    <w:rsid w:val="007958B5"/>
    <w:rsid w:val="007A09A0"/>
    <w:rsid w:val="007A186D"/>
    <w:rsid w:val="007A24A9"/>
    <w:rsid w:val="007A2F6B"/>
    <w:rsid w:val="007A31E6"/>
    <w:rsid w:val="007A6011"/>
    <w:rsid w:val="007B1304"/>
    <w:rsid w:val="007B1ACC"/>
    <w:rsid w:val="007B1F66"/>
    <w:rsid w:val="007B463D"/>
    <w:rsid w:val="007B4D28"/>
    <w:rsid w:val="007B64ED"/>
    <w:rsid w:val="007B74FB"/>
    <w:rsid w:val="007B7C98"/>
    <w:rsid w:val="007C0664"/>
    <w:rsid w:val="007C32EF"/>
    <w:rsid w:val="007C3D82"/>
    <w:rsid w:val="007C44CD"/>
    <w:rsid w:val="007D395C"/>
    <w:rsid w:val="007D45AE"/>
    <w:rsid w:val="007D64FC"/>
    <w:rsid w:val="007D6650"/>
    <w:rsid w:val="007D7C0E"/>
    <w:rsid w:val="007E0D2D"/>
    <w:rsid w:val="007E256E"/>
    <w:rsid w:val="007E3B34"/>
    <w:rsid w:val="007E5015"/>
    <w:rsid w:val="007E5693"/>
    <w:rsid w:val="007E61F8"/>
    <w:rsid w:val="007E6DFE"/>
    <w:rsid w:val="007F022F"/>
    <w:rsid w:val="007F2054"/>
    <w:rsid w:val="007F39A2"/>
    <w:rsid w:val="007F3DE5"/>
    <w:rsid w:val="007F58DF"/>
    <w:rsid w:val="007F6839"/>
    <w:rsid w:val="007F6A8B"/>
    <w:rsid w:val="007F76FF"/>
    <w:rsid w:val="00803193"/>
    <w:rsid w:val="008032B2"/>
    <w:rsid w:val="008035AA"/>
    <w:rsid w:val="00805AB1"/>
    <w:rsid w:val="00805AC5"/>
    <w:rsid w:val="008067F5"/>
    <w:rsid w:val="00806D72"/>
    <w:rsid w:val="008072AE"/>
    <w:rsid w:val="008107DB"/>
    <w:rsid w:val="00811AA3"/>
    <w:rsid w:val="00811F96"/>
    <w:rsid w:val="00812490"/>
    <w:rsid w:val="008125FE"/>
    <w:rsid w:val="00813648"/>
    <w:rsid w:val="0081428A"/>
    <w:rsid w:val="00814992"/>
    <w:rsid w:val="008200A6"/>
    <w:rsid w:val="00820ABA"/>
    <w:rsid w:val="00821661"/>
    <w:rsid w:val="00824046"/>
    <w:rsid w:val="00824051"/>
    <w:rsid w:val="008254CE"/>
    <w:rsid w:val="008257FE"/>
    <w:rsid w:val="008259F8"/>
    <w:rsid w:val="00826483"/>
    <w:rsid w:val="00827246"/>
    <w:rsid w:val="0082767B"/>
    <w:rsid w:val="00832756"/>
    <w:rsid w:val="00834424"/>
    <w:rsid w:val="008350D4"/>
    <w:rsid w:val="00835452"/>
    <w:rsid w:val="00835877"/>
    <w:rsid w:val="00836FED"/>
    <w:rsid w:val="00837063"/>
    <w:rsid w:val="00840E9C"/>
    <w:rsid w:val="00841709"/>
    <w:rsid w:val="00843D76"/>
    <w:rsid w:val="00844029"/>
    <w:rsid w:val="00844B98"/>
    <w:rsid w:val="00845910"/>
    <w:rsid w:val="00845985"/>
    <w:rsid w:val="0084699C"/>
    <w:rsid w:val="0085041D"/>
    <w:rsid w:val="00854018"/>
    <w:rsid w:val="00855319"/>
    <w:rsid w:val="00855A39"/>
    <w:rsid w:val="008569C9"/>
    <w:rsid w:val="00857454"/>
    <w:rsid w:val="00857A4F"/>
    <w:rsid w:val="008624CF"/>
    <w:rsid w:val="00862606"/>
    <w:rsid w:val="00862808"/>
    <w:rsid w:val="00864758"/>
    <w:rsid w:val="00864EEB"/>
    <w:rsid w:val="008651F5"/>
    <w:rsid w:val="00865DB7"/>
    <w:rsid w:val="00870012"/>
    <w:rsid w:val="00870E4B"/>
    <w:rsid w:val="00871203"/>
    <w:rsid w:val="008723E5"/>
    <w:rsid w:val="0087327F"/>
    <w:rsid w:val="008734AA"/>
    <w:rsid w:val="00874510"/>
    <w:rsid w:val="008765F5"/>
    <w:rsid w:val="00876712"/>
    <w:rsid w:val="00882E31"/>
    <w:rsid w:val="008835C0"/>
    <w:rsid w:val="00884516"/>
    <w:rsid w:val="008858DF"/>
    <w:rsid w:val="00885F01"/>
    <w:rsid w:val="00885FE1"/>
    <w:rsid w:val="00890CDA"/>
    <w:rsid w:val="008919C7"/>
    <w:rsid w:val="00891BFA"/>
    <w:rsid w:val="00892019"/>
    <w:rsid w:val="00892C8C"/>
    <w:rsid w:val="00893DC5"/>
    <w:rsid w:val="00896223"/>
    <w:rsid w:val="00897ADE"/>
    <w:rsid w:val="008A0610"/>
    <w:rsid w:val="008A1BED"/>
    <w:rsid w:val="008A2267"/>
    <w:rsid w:val="008A4A03"/>
    <w:rsid w:val="008A5718"/>
    <w:rsid w:val="008A5CB3"/>
    <w:rsid w:val="008A5CF4"/>
    <w:rsid w:val="008A72FF"/>
    <w:rsid w:val="008B0A97"/>
    <w:rsid w:val="008B0E2D"/>
    <w:rsid w:val="008B340B"/>
    <w:rsid w:val="008B424E"/>
    <w:rsid w:val="008B58A7"/>
    <w:rsid w:val="008B5903"/>
    <w:rsid w:val="008B62D7"/>
    <w:rsid w:val="008B721D"/>
    <w:rsid w:val="008B7DF8"/>
    <w:rsid w:val="008C19CA"/>
    <w:rsid w:val="008C21D8"/>
    <w:rsid w:val="008C2B72"/>
    <w:rsid w:val="008C3696"/>
    <w:rsid w:val="008C4E6E"/>
    <w:rsid w:val="008C5D00"/>
    <w:rsid w:val="008C6773"/>
    <w:rsid w:val="008C735F"/>
    <w:rsid w:val="008C784E"/>
    <w:rsid w:val="008D16A2"/>
    <w:rsid w:val="008D2895"/>
    <w:rsid w:val="008D49BD"/>
    <w:rsid w:val="008E10CF"/>
    <w:rsid w:val="008E3878"/>
    <w:rsid w:val="008E3FAF"/>
    <w:rsid w:val="008E7452"/>
    <w:rsid w:val="008F1D76"/>
    <w:rsid w:val="008F2074"/>
    <w:rsid w:val="008F22DA"/>
    <w:rsid w:val="008F4E4F"/>
    <w:rsid w:val="008F50A8"/>
    <w:rsid w:val="008F5560"/>
    <w:rsid w:val="009001A3"/>
    <w:rsid w:val="009004B2"/>
    <w:rsid w:val="009032E6"/>
    <w:rsid w:val="0090395D"/>
    <w:rsid w:val="00903AA2"/>
    <w:rsid w:val="00903C86"/>
    <w:rsid w:val="009050D1"/>
    <w:rsid w:val="0090656F"/>
    <w:rsid w:val="00906571"/>
    <w:rsid w:val="00910064"/>
    <w:rsid w:val="00912C50"/>
    <w:rsid w:val="0091328D"/>
    <w:rsid w:val="009154D9"/>
    <w:rsid w:val="0091560A"/>
    <w:rsid w:val="00916E00"/>
    <w:rsid w:val="009178E8"/>
    <w:rsid w:val="009179A6"/>
    <w:rsid w:val="00921703"/>
    <w:rsid w:val="00921E15"/>
    <w:rsid w:val="00922C07"/>
    <w:rsid w:val="00922DF8"/>
    <w:rsid w:val="00923C07"/>
    <w:rsid w:val="009257A0"/>
    <w:rsid w:val="009264DA"/>
    <w:rsid w:val="00926FDD"/>
    <w:rsid w:val="00930E20"/>
    <w:rsid w:val="00932EF2"/>
    <w:rsid w:val="00933F48"/>
    <w:rsid w:val="0093474E"/>
    <w:rsid w:val="00937AB1"/>
    <w:rsid w:val="009412C1"/>
    <w:rsid w:val="00941350"/>
    <w:rsid w:val="009415EC"/>
    <w:rsid w:val="009441A8"/>
    <w:rsid w:val="00944842"/>
    <w:rsid w:val="00944AF9"/>
    <w:rsid w:val="00944DC7"/>
    <w:rsid w:val="00946DC2"/>
    <w:rsid w:val="00947958"/>
    <w:rsid w:val="00947AA3"/>
    <w:rsid w:val="00950B13"/>
    <w:rsid w:val="009519E8"/>
    <w:rsid w:val="0095267F"/>
    <w:rsid w:val="00953CD9"/>
    <w:rsid w:val="00953F9A"/>
    <w:rsid w:val="009540F6"/>
    <w:rsid w:val="009554EF"/>
    <w:rsid w:val="00955DDD"/>
    <w:rsid w:val="00956B66"/>
    <w:rsid w:val="00962C05"/>
    <w:rsid w:val="00963974"/>
    <w:rsid w:val="00964D5B"/>
    <w:rsid w:val="00965F52"/>
    <w:rsid w:val="00966A90"/>
    <w:rsid w:val="00970A4B"/>
    <w:rsid w:val="00971455"/>
    <w:rsid w:val="009714D5"/>
    <w:rsid w:val="0097247C"/>
    <w:rsid w:val="00972E83"/>
    <w:rsid w:val="00972EDF"/>
    <w:rsid w:val="009740BC"/>
    <w:rsid w:val="0097638C"/>
    <w:rsid w:val="00976588"/>
    <w:rsid w:val="00977570"/>
    <w:rsid w:val="00977803"/>
    <w:rsid w:val="00980259"/>
    <w:rsid w:val="00984AF2"/>
    <w:rsid w:val="00984D5E"/>
    <w:rsid w:val="009852E5"/>
    <w:rsid w:val="009868D3"/>
    <w:rsid w:val="00987181"/>
    <w:rsid w:val="009877F1"/>
    <w:rsid w:val="0099130E"/>
    <w:rsid w:val="0099175F"/>
    <w:rsid w:val="009948CC"/>
    <w:rsid w:val="00996E04"/>
    <w:rsid w:val="009A002F"/>
    <w:rsid w:val="009A01A9"/>
    <w:rsid w:val="009A0930"/>
    <w:rsid w:val="009A238F"/>
    <w:rsid w:val="009A249E"/>
    <w:rsid w:val="009A24EB"/>
    <w:rsid w:val="009A27D1"/>
    <w:rsid w:val="009A2C98"/>
    <w:rsid w:val="009A37F8"/>
    <w:rsid w:val="009A3FAB"/>
    <w:rsid w:val="009B021F"/>
    <w:rsid w:val="009B1F05"/>
    <w:rsid w:val="009B535B"/>
    <w:rsid w:val="009B782C"/>
    <w:rsid w:val="009C0818"/>
    <w:rsid w:val="009C192A"/>
    <w:rsid w:val="009C2275"/>
    <w:rsid w:val="009C2BF5"/>
    <w:rsid w:val="009C3C57"/>
    <w:rsid w:val="009C420A"/>
    <w:rsid w:val="009C47B1"/>
    <w:rsid w:val="009C4BF6"/>
    <w:rsid w:val="009C6852"/>
    <w:rsid w:val="009C7240"/>
    <w:rsid w:val="009C7528"/>
    <w:rsid w:val="009D0525"/>
    <w:rsid w:val="009D1023"/>
    <w:rsid w:val="009D1783"/>
    <w:rsid w:val="009D204E"/>
    <w:rsid w:val="009D212C"/>
    <w:rsid w:val="009D2612"/>
    <w:rsid w:val="009D59E7"/>
    <w:rsid w:val="009D6594"/>
    <w:rsid w:val="009D7D66"/>
    <w:rsid w:val="009E0CD6"/>
    <w:rsid w:val="009E54C9"/>
    <w:rsid w:val="009E5963"/>
    <w:rsid w:val="009E5EF6"/>
    <w:rsid w:val="009E64F1"/>
    <w:rsid w:val="009F1C1C"/>
    <w:rsid w:val="009F22D8"/>
    <w:rsid w:val="009F28DC"/>
    <w:rsid w:val="009F672B"/>
    <w:rsid w:val="009F6D37"/>
    <w:rsid w:val="00A00081"/>
    <w:rsid w:val="00A005FE"/>
    <w:rsid w:val="00A046BE"/>
    <w:rsid w:val="00A04A1F"/>
    <w:rsid w:val="00A05CDC"/>
    <w:rsid w:val="00A05DD4"/>
    <w:rsid w:val="00A06103"/>
    <w:rsid w:val="00A11749"/>
    <w:rsid w:val="00A12779"/>
    <w:rsid w:val="00A12CB4"/>
    <w:rsid w:val="00A15C3D"/>
    <w:rsid w:val="00A15E75"/>
    <w:rsid w:val="00A1714C"/>
    <w:rsid w:val="00A1759D"/>
    <w:rsid w:val="00A21049"/>
    <w:rsid w:val="00A21A6A"/>
    <w:rsid w:val="00A22D52"/>
    <w:rsid w:val="00A24955"/>
    <w:rsid w:val="00A24F07"/>
    <w:rsid w:val="00A25723"/>
    <w:rsid w:val="00A27944"/>
    <w:rsid w:val="00A3045A"/>
    <w:rsid w:val="00A33499"/>
    <w:rsid w:val="00A34265"/>
    <w:rsid w:val="00A34915"/>
    <w:rsid w:val="00A36D37"/>
    <w:rsid w:val="00A36E0F"/>
    <w:rsid w:val="00A37C4D"/>
    <w:rsid w:val="00A42331"/>
    <w:rsid w:val="00A42BC8"/>
    <w:rsid w:val="00A42C44"/>
    <w:rsid w:val="00A430F2"/>
    <w:rsid w:val="00A44A93"/>
    <w:rsid w:val="00A44DED"/>
    <w:rsid w:val="00A4677B"/>
    <w:rsid w:val="00A521F3"/>
    <w:rsid w:val="00A52A5B"/>
    <w:rsid w:val="00A552BB"/>
    <w:rsid w:val="00A60144"/>
    <w:rsid w:val="00A61833"/>
    <w:rsid w:val="00A618C7"/>
    <w:rsid w:val="00A62B72"/>
    <w:rsid w:val="00A66476"/>
    <w:rsid w:val="00A66BFD"/>
    <w:rsid w:val="00A70F18"/>
    <w:rsid w:val="00A736DD"/>
    <w:rsid w:val="00A73F54"/>
    <w:rsid w:val="00A757B2"/>
    <w:rsid w:val="00A757B4"/>
    <w:rsid w:val="00A75B14"/>
    <w:rsid w:val="00A7687D"/>
    <w:rsid w:val="00A7730D"/>
    <w:rsid w:val="00A77B96"/>
    <w:rsid w:val="00A80F30"/>
    <w:rsid w:val="00A819F8"/>
    <w:rsid w:val="00A8216D"/>
    <w:rsid w:val="00A82929"/>
    <w:rsid w:val="00A84027"/>
    <w:rsid w:val="00A8580F"/>
    <w:rsid w:val="00A8609E"/>
    <w:rsid w:val="00A87737"/>
    <w:rsid w:val="00A908B5"/>
    <w:rsid w:val="00A91C07"/>
    <w:rsid w:val="00A921BC"/>
    <w:rsid w:val="00A922A8"/>
    <w:rsid w:val="00A94D2C"/>
    <w:rsid w:val="00A95F87"/>
    <w:rsid w:val="00AA2277"/>
    <w:rsid w:val="00AA2E4F"/>
    <w:rsid w:val="00AA3322"/>
    <w:rsid w:val="00AA3F70"/>
    <w:rsid w:val="00AA4B4D"/>
    <w:rsid w:val="00AA4DE3"/>
    <w:rsid w:val="00AA57C5"/>
    <w:rsid w:val="00AA65E4"/>
    <w:rsid w:val="00AB1AC1"/>
    <w:rsid w:val="00AB1AD7"/>
    <w:rsid w:val="00AB3E69"/>
    <w:rsid w:val="00AB4B1D"/>
    <w:rsid w:val="00AB4DC6"/>
    <w:rsid w:val="00AC0B8D"/>
    <w:rsid w:val="00AC1F63"/>
    <w:rsid w:val="00AC2B53"/>
    <w:rsid w:val="00AC47C1"/>
    <w:rsid w:val="00AC4931"/>
    <w:rsid w:val="00AC7776"/>
    <w:rsid w:val="00AD1C93"/>
    <w:rsid w:val="00AD27C9"/>
    <w:rsid w:val="00AD40C1"/>
    <w:rsid w:val="00AD45BB"/>
    <w:rsid w:val="00AD460D"/>
    <w:rsid w:val="00AD7E25"/>
    <w:rsid w:val="00AE0CED"/>
    <w:rsid w:val="00AE0D95"/>
    <w:rsid w:val="00AE0E8E"/>
    <w:rsid w:val="00AE113E"/>
    <w:rsid w:val="00AE2DBE"/>
    <w:rsid w:val="00AE31C3"/>
    <w:rsid w:val="00AE3C9E"/>
    <w:rsid w:val="00AE4079"/>
    <w:rsid w:val="00AE5CE1"/>
    <w:rsid w:val="00AE6091"/>
    <w:rsid w:val="00AE6B27"/>
    <w:rsid w:val="00AE790A"/>
    <w:rsid w:val="00AE7C42"/>
    <w:rsid w:val="00AF09E5"/>
    <w:rsid w:val="00AF1B06"/>
    <w:rsid w:val="00AF3D3B"/>
    <w:rsid w:val="00AF452A"/>
    <w:rsid w:val="00AF655F"/>
    <w:rsid w:val="00AF6C9A"/>
    <w:rsid w:val="00AF7E96"/>
    <w:rsid w:val="00B00E6C"/>
    <w:rsid w:val="00B01E85"/>
    <w:rsid w:val="00B0263C"/>
    <w:rsid w:val="00B03624"/>
    <w:rsid w:val="00B03A9F"/>
    <w:rsid w:val="00B04BD6"/>
    <w:rsid w:val="00B05CF5"/>
    <w:rsid w:val="00B06829"/>
    <w:rsid w:val="00B06EC8"/>
    <w:rsid w:val="00B0739B"/>
    <w:rsid w:val="00B10290"/>
    <w:rsid w:val="00B1245B"/>
    <w:rsid w:val="00B12DFD"/>
    <w:rsid w:val="00B15307"/>
    <w:rsid w:val="00B15444"/>
    <w:rsid w:val="00B15B06"/>
    <w:rsid w:val="00B16EC8"/>
    <w:rsid w:val="00B20283"/>
    <w:rsid w:val="00B213ED"/>
    <w:rsid w:val="00B21671"/>
    <w:rsid w:val="00B2219A"/>
    <w:rsid w:val="00B248FF"/>
    <w:rsid w:val="00B2679C"/>
    <w:rsid w:val="00B34956"/>
    <w:rsid w:val="00B3499C"/>
    <w:rsid w:val="00B34DFF"/>
    <w:rsid w:val="00B34FB9"/>
    <w:rsid w:val="00B36936"/>
    <w:rsid w:val="00B36CC7"/>
    <w:rsid w:val="00B36EA9"/>
    <w:rsid w:val="00B405AA"/>
    <w:rsid w:val="00B420D6"/>
    <w:rsid w:val="00B424D7"/>
    <w:rsid w:val="00B4333B"/>
    <w:rsid w:val="00B47F13"/>
    <w:rsid w:val="00B50578"/>
    <w:rsid w:val="00B50CC2"/>
    <w:rsid w:val="00B52E52"/>
    <w:rsid w:val="00B568AE"/>
    <w:rsid w:val="00B56DD1"/>
    <w:rsid w:val="00B57740"/>
    <w:rsid w:val="00B600F3"/>
    <w:rsid w:val="00B601D9"/>
    <w:rsid w:val="00B606D1"/>
    <w:rsid w:val="00B60708"/>
    <w:rsid w:val="00B626C5"/>
    <w:rsid w:val="00B629C9"/>
    <w:rsid w:val="00B62C82"/>
    <w:rsid w:val="00B6350E"/>
    <w:rsid w:val="00B63836"/>
    <w:rsid w:val="00B645D1"/>
    <w:rsid w:val="00B65749"/>
    <w:rsid w:val="00B660EA"/>
    <w:rsid w:val="00B706A6"/>
    <w:rsid w:val="00B71598"/>
    <w:rsid w:val="00B738A0"/>
    <w:rsid w:val="00B76286"/>
    <w:rsid w:val="00B77326"/>
    <w:rsid w:val="00B8063E"/>
    <w:rsid w:val="00B81D1D"/>
    <w:rsid w:val="00B82BC7"/>
    <w:rsid w:val="00B83B34"/>
    <w:rsid w:val="00B844AE"/>
    <w:rsid w:val="00B8682A"/>
    <w:rsid w:val="00B90365"/>
    <w:rsid w:val="00B91343"/>
    <w:rsid w:val="00B9224F"/>
    <w:rsid w:val="00B93B55"/>
    <w:rsid w:val="00B94569"/>
    <w:rsid w:val="00B9569F"/>
    <w:rsid w:val="00B96C09"/>
    <w:rsid w:val="00BA2FAD"/>
    <w:rsid w:val="00BA352E"/>
    <w:rsid w:val="00BA6A95"/>
    <w:rsid w:val="00BA6B5F"/>
    <w:rsid w:val="00BA7768"/>
    <w:rsid w:val="00BB16CA"/>
    <w:rsid w:val="00BB404D"/>
    <w:rsid w:val="00BB41CB"/>
    <w:rsid w:val="00BB561B"/>
    <w:rsid w:val="00BB6455"/>
    <w:rsid w:val="00BB7B56"/>
    <w:rsid w:val="00BB7EAA"/>
    <w:rsid w:val="00BB7F73"/>
    <w:rsid w:val="00BC15C7"/>
    <w:rsid w:val="00BC292F"/>
    <w:rsid w:val="00BC5AC0"/>
    <w:rsid w:val="00BC6A98"/>
    <w:rsid w:val="00BD2EED"/>
    <w:rsid w:val="00BD37AD"/>
    <w:rsid w:val="00BD46FC"/>
    <w:rsid w:val="00BD4C64"/>
    <w:rsid w:val="00BD597D"/>
    <w:rsid w:val="00BD69D7"/>
    <w:rsid w:val="00BD7AE4"/>
    <w:rsid w:val="00BE0328"/>
    <w:rsid w:val="00BE0DBB"/>
    <w:rsid w:val="00BE1D44"/>
    <w:rsid w:val="00BE2792"/>
    <w:rsid w:val="00BE34A3"/>
    <w:rsid w:val="00BE35E5"/>
    <w:rsid w:val="00BE37FF"/>
    <w:rsid w:val="00BE6B4A"/>
    <w:rsid w:val="00BF3967"/>
    <w:rsid w:val="00BF4843"/>
    <w:rsid w:val="00BF53D6"/>
    <w:rsid w:val="00BF5CFD"/>
    <w:rsid w:val="00BF653C"/>
    <w:rsid w:val="00BF71AC"/>
    <w:rsid w:val="00BF7B14"/>
    <w:rsid w:val="00C00283"/>
    <w:rsid w:val="00C00C8F"/>
    <w:rsid w:val="00C01D67"/>
    <w:rsid w:val="00C0278E"/>
    <w:rsid w:val="00C02D27"/>
    <w:rsid w:val="00C02D75"/>
    <w:rsid w:val="00C02F2E"/>
    <w:rsid w:val="00C031D8"/>
    <w:rsid w:val="00C102E6"/>
    <w:rsid w:val="00C119DC"/>
    <w:rsid w:val="00C12D33"/>
    <w:rsid w:val="00C1447D"/>
    <w:rsid w:val="00C14D20"/>
    <w:rsid w:val="00C14F88"/>
    <w:rsid w:val="00C151F9"/>
    <w:rsid w:val="00C15FE3"/>
    <w:rsid w:val="00C2050C"/>
    <w:rsid w:val="00C20F1E"/>
    <w:rsid w:val="00C21A09"/>
    <w:rsid w:val="00C21B47"/>
    <w:rsid w:val="00C22BBD"/>
    <w:rsid w:val="00C230FE"/>
    <w:rsid w:val="00C266A4"/>
    <w:rsid w:val="00C277E3"/>
    <w:rsid w:val="00C301C7"/>
    <w:rsid w:val="00C321CD"/>
    <w:rsid w:val="00C3262E"/>
    <w:rsid w:val="00C336D0"/>
    <w:rsid w:val="00C341D6"/>
    <w:rsid w:val="00C34CD2"/>
    <w:rsid w:val="00C35307"/>
    <w:rsid w:val="00C362E5"/>
    <w:rsid w:val="00C40D77"/>
    <w:rsid w:val="00C426B3"/>
    <w:rsid w:val="00C429D8"/>
    <w:rsid w:val="00C43702"/>
    <w:rsid w:val="00C45287"/>
    <w:rsid w:val="00C501E5"/>
    <w:rsid w:val="00C523A1"/>
    <w:rsid w:val="00C5564A"/>
    <w:rsid w:val="00C5601A"/>
    <w:rsid w:val="00C56A03"/>
    <w:rsid w:val="00C60554"/>
    <w:rsid w:val="00C62954"/>
    <w:rsid w:val="00C636D6"/>
    <w:rsid w:val="00C64B61"/>
    <w:rsid w:val="00C65AE1"/>
    <w:rsid w:val="00C65C81"/>
    <w:rsid w:val="00C65FE5"/>
    <w:rsid w:val="00C6660F"/>
    <w:rsid w:val="00C6764A"/>
    <w:rsid w:val="00C706E2"/>
    <w:rsid w:val="00C711E1"/>
    <w:rsid w:val="00C7157C"/>
    <w:rsid w:val="00C7502F"/>
    <w:rsid w:val="00C7574A"/>
    <w:rsid w:val="00C77890"/>
    <w:rsid w:val="00C77CA2"/>
    <w:rsid w:val="00C8184F"/>
    <w:rsid w:val="00C81F7E"/>
    <w:rsid w:val="00C822F8"/>
    <w:rsid w:val="00C831AF"/>
    <w:rsid w:val="00C90B25"/>
    <w:rsid w:val="00C90B26"/>
    <w:rsid w:val="00C90C1B"/>
    <w:rsid w:val="00C911DC"/>
    <w:rsid w:val="00C9375B"/>
    <w:rsid w:val="00C9415C"/>
    <w:rsid w:val="00C94228"/>
    <w:rsid w:val="00C9444A"/>
    <w:rsid w:val="00C9656C"/>
    <w:rsid w:val="00C9667A"/>
    <w:rsid w:val="00C9691B"/>
    <w:rsid w:val="00CA243D"/>
    <w:rsid w:val="00CA44E6"/>
    <w:rsid w:val="00CA576F"/>
    <w:rsid w:val="00CA6F8A"/>
    <w:rsid w:val="00CB1C24"/>
    <w:rsid w:val="00CB3A6E"/>
    <w:rsid w:val="00CB443E"/>
    <w:rsid w:val="00CB601F"/>
    <w:rsid w:val="00CB7035"/>
    <w:rsid w:val="00CB71B6"/>
    <w:rsid w:val="00CB72CB"/>
    <w:rsid w:val="00CC00AF"/>
    <w:rsid w:val="00CC07AC"/>
    <w:rsid w:val="00CC0F32"/>
    <w:rsid w:val="00CC1E21"/>
    <w:rsid w:val="00CC366E"/>
    <w:rsid w:val="00CC4256"/>
    <w:rsid w:val="00CC4A77"/>
    <w:rsid w:val="00CC4DA9"/>
    <w:rsid w:val="00CD3D42"/>
    <w:rsid w:val="00CD3FA5"/>
    <w:rsid w:val="00CD4545"/>
    <w:rsid w:val="00CD71FC"/>
    <w:rsid w:val="00CE0156"/>
    <w:rsid w:val="00CE03F0"/>
    <w:rsid w:val="00CE1659"/>
    <w:rsid w:val="00CE1682"/>
    <w:rsid w:val="00CE180E"/>
    <w:rsid w:val="00CE2026"/>
    <w:rsid w:val="00CE7967"/>
    <w:rsid w:val="00CF177B"/>
    <w:rsid w:val="00CF18EF"/>
    <w:rsid w:val="00CF1946"/>
    <w:rsid w:val="00CF1D35"/>
    <w:rsid w:val="00CF43F1"/>
    <w:rsid w:val="00CF4EE2"/>
    <w:rsid w:val="00CF7D91"/>
    <w:rsid w:val="00D02240"/>
    <w:rsid w:val="00D02FF7"/>
    <w:rsid w:val="00D03B24"/>
    <w:rsid w:val="00D073C0"/>
    <w:rsid w:val="00D07ED1"/>
    <w:rsid w:val="00D10422"/>
    <w:rsid w:val="00D120C1"/>
    <w:rsid w:val="00D12BC8"/>
    <w:rsid w:val="00D1355D"/>
    <w:rsid w:val="00D137D8"/>
    <w:rsid w:val="00D13EFE"/>
    <w:rsid w:val="00D1432C"/>
    <w:rsid w:val="00D1704B"/>
    <w:rsid w:val="00D170BB"/>
    <w:rsid w:val="00D175C5"/>
    <w:rsid w:val="00D200C7"/>
    <w:rsid w:val="00D2025A"/>
    <w:rsid w:val="00D20D60"/>
    <w:rsid w:val="00D23B2D"/>
    <w:rsid w:val="00D32B56"/>
    <w:rsid w:val="00D32BD5"/>
    <w:rsid w:val="00D35EBD"/>
    <w:rsid w:val="00D35F2B"/>
    <w:rsid w:val="00D36221"/>
    <w:rsid w:val="00D408AC"/>
    <w:rsid w:val="00D41A5F"/>
    <w:rsid w:val="00D41DB6"/>
    <w:rsid w:val="00D43D5C"/>
    <w:rsid w:val="00D43DAC"/>
    <w:rsid w:val="00D44729"/>
    <w:rsid w:val="00D45399"/>
    <w:rsid w:val="00D45543"/>
    <w:rsid w:val="00D458ED"/>
    <w:rsid w:val="00D459FD"/>
    <w:rsid w:val="00D46D4E"/>
    <w:rsid w:val="00D47292"/>
    <w:rsid w:val="00D51FC6"/>
    <w:rsid w:val="00D5359A"/>
    <w:rsid w:val="00D55EBB"/>
    <w:rsid w:val="00D5601E"/>
    <w:rsid w:val="00D56A12"/>
    <w:rsid w:val="00D63098"/>
    <w:rsid w:val="00D63414"/>
    <w:rsid w:val="00D6396E"/>
    <w:rsid w:val="00D668B4"/>
    <w:rsid w:val="00D67514"/>
    <w:rsid w:val="00D73353"/>
    <w:rsid w:val="00D73A91"/>
    <w:rsid w:val="00D74A36"/>
    <w:rsid w:val="00D777BE"/>
    <w:rsid w:val="00D80789"/>
    <w:rsid w:val="00D84206"/>
    <w:rsid w:val="00D85A58"/>
    <w:rsid w:val="00D85CC4"/>
    <w:rsid w:val="00D860BC"/>
    <w:rsid w:val="00D862F9"/>
    <w:rsid w:val="00D86A9A"/>
    <w:rsid w:val="00D9004C"/>
    <w:rsid w:val="00D91097"/>
    <w:rsid w:val="00D9260B"/>
    <w:rsid w:val="00D9537C"/>
    <w:rsid w:val="00D96071"/>
    <w:rsid w:val="00D966CC"/>
    <w:rsid w:val="00D96D59"/>
    <w:rsid w:val="00DA126C"/>
    <w:rsid w:val="00DA1DF0"/>
    <w:rsid w:val="00DA261C"/>
    <w:rsid w:val="00DA3E49"/>
    <w:rsid w:val="00DA4666"/>
    <w:rsid w:val="00DA5C44"/>
    <w:rsid w:val="00DA6561"/>
    <w:rsid w:val="00DA69B3"/>
    <w:rsid w:val="00DA7C1B"/>
    <w:rsid w:val="00DB05DC"/>
    <w:rsid w:val="00DB0A9D"/>
    <w:rsid w:val="00DB464C"/>
    <w:rsid w:val="00DB47AC"/>
    <w:rsid w:val="00DB52FC"/>
    <w:rsid w:val="00DB5CA1"/>
    <w:rsid w:val="00DB736F"/>
    <w:rsid w:val="00DC0193"/>
    <w:rsid w:val="00DC1240"/>
    <w:rsid w:val="00DC25D2"/>
    <w:rsid w:val="00DC3218"/>
    <w:rsid w:val="00DC59FE"/>
    <w:rsid w:val="00DC6FCC"/>
    <w:rsid w:val="00DD1C9C"/>
    <w:rsid w:val="00DD2648"/>
    <w:rsid w:val="00DD2837"/>
    <w:rsid w:val="00DD2ABF"/>
    <w:rsid w:val="00DD3BD8"/>
    <w:rsid w:val="00DD4366"/>
    <w:rsid w:val="00DD53AB"/>
    <w:rsid w:val="00DD5512"/>
    <w:rsid w:val="00DD6E51"/>
    <w:rsid w:val="00DD6F92"/>
    <w:rsid w:val="00DD72A7"/>
    <w:rsid w:val="00DD7D2D"/>
    <w:rsid w:val="00DE2A32"/>
    <w:rsid w:val="00DE349D"/>
    <w:rsid w:val="00DE421D"/>
    <w:rsid w:val="00DE487C"/>
    <w:rsid w:val="00DE501B"/>
    <w:rsid w:val="00DE5BF3"/>
    <w:rsid w:val="00DF04F9"/>
    <w:rsid w:val="00DF0DED"/>
    <w:rsid w:val="00DF1B48"/>
    <w:rsid w:val="00DF599F"/>
    <w:rsid w:val="00DF7A1D"/>
    <w:rsid w:val="00E00BC2"/>
    <w:rsid w:val="00E01452"/>
    <w:rsid w:val="00E0145B"/>
    <w:rsid w:val="00E01DAF"/>
    <w:rsid w:val="00E0331E"/>
    <w:rsid w:val="00E03C73"/>
    <w:rsid w:val="00E04C5B"/>
    <w:rsid w:val="00E057D3"/>
    <w:rsid w:val="00E0796C"/>
    <w:rsid w:val="00E07D9C"/>
    <w:rsid w:val="00E10F33"/>
    <w:rsid w:val="00E11CEC"/>
    <w:rsid w:val="00E13777"/>
    <w:rsid w:val="00E13C8A"/>
    <w:rsid w:val="00E14785"/>
    <w:rsid w:val="00E150D2"/>
    <w:rsid w:val="00E15A42"/>
    <w:rsid w:val="00E166B0"/>
    <w:rsid w:val="00E17CFD"/>
    <w:rsid w:val="00E2099A"/>
    <w:rsid w:val="00E20E1B"/>
    <w:rsid w:val="00E21362"/>
    <w:rsid w:val="00E2260C"/>
    <w:rsid w:val="00E23780"/>
    <w:rsid w:val="00E238DE"/>
    <w:rsid w:val="00E24B55"/>
    <w:rsid w:val="00E2695F"/>
    <w:rsid w:val="00E33268"/>
    <w:rsid w:val="00E33694"/>
    <w:rsid w:val="00E35073"/>
    <w:rsid w:val="00E35A4C"/>
    <w:rsid w:val="00E40015"/>
    <w:rsid w:val="00E404F6"/>
    <w:rsid w:val="00E40B3F"/>
    <w:rsid w:val="00E41482"/>
    <w:rsid w:val="00E4178A"/>
    <w:rsid w:val="00E44A9F"/>
    <w:rsid w:val="00E44EBA"/>
    <w:rsid w:val="00E4743C"/>
    <w:rsid w:val="00E518DF"/>
    <w:rsid w:val="00E53FDA"/>
    <w:rsid w:val="00E54318"/>
    <w:rsid w:val="00E54390"/>
    <w:rsid w:val="00E54758"/>
    <w:rsid w:val="00E57ECE"/>
    <w:rsid w:val="00E6080F"/>
    <w:rsid w:val="00E60C52"/>
    <w:rsid w:val="00E62451"/>
    <w:rsid w:val="00E62A8E"/>
    <w:rsid w:val="00E62AFC"/>
    <w:rsid w:val="00E62CA3"/>
    <w:rsid w:val="00E65BB0"/>
    <w:rsid w:val="00E67B97"/>
    <w:rsid w:val="00E7000C"/>
    <w:rsid w:val="00E707F8"/>
    <w:rsid w:val="00E718E0"/>
    <w:rsid w:val="00E725E2"/>
    <w:rsid w:val="00E7445E"/>
    <w:rsid w:val="00E74842"/>
    <w:rsid w:val="00E81B80"/>
    <w:rsid w:val="00E82089"/>
    <w:rsid w:val="00E8211C"/>
    <w:rsid w:val="00E84C91"/>
    <w:rsid w:val="00E87DBB"/>
    <w:rsid w:val="00E93307"/>
    <w:rsid w:val="00E93428"/>
    <w:rsid w:val="00E941CD"/>
    <w:rsid w:val="00E943D8"/>
    <w:rsid w:val="00E94BC0"/>
    <w:rsid w:val="00E94EBB"/>
    <w:rsid w:val="00E959FD"/>
    <w:rsid w:val="00EA05E5"/>
    <w:rsid w:val="00EA1A46"/>
    <w:rsid w:val="00EA24E2"/>
    <w:rsid w:val="00EA2F15"/>
    <w:rsid w:val="00EA492F"/>
    <w:rsid w:val="00EA6DA6"/>
    <w:rsid w:val="00EB0882"/>
    <w:rsid w:val="00EB1EBF"/>
    <w:rsid w:val="00EB2EB2"/>
    <w:rsid w:val="00EB2ED0"/>
    <w:rsid w:val="00EB37CE"/>
    <w:rsid w:val="00EB3FC1"/>
    <w:rsid w:val="00EB458D"/>
    <w:rsid w:val="00EB4B9A"/>
    <w:rsid w:val="00EB541E"/>
    <w:rsid w:val="00EB568B"/>
    <w:rsid w:val="00EC09ED"/>
    <w:rsid w:val="00EC211D"/>
    <w:rsid w:val="00EC546B"/>
    <w:rsid w:val="00EC7247"/>
    <w:rsid w:val="00EC7CD6"/>
    <w:rsid w:val="00ED1365"/>
    <w:rsid w:val="00ED1E3E"/>
    <w:rsid w:val="00ED2A12"/>
    <w:rsid w:val="00ED4E18"/>
    <w:rsid w:val="00ED5680"/>
    <w:rsid w:val="00ED7DC9"/>
    <w:rsid w:val="00ED7E01"/>
    <w:rsid w:val="00EE0AAD"/>
    <w:rsid w:val="00EE18FF"/>
    <w:rsid w:val="00EE2B17"/>
    <w:rsid w:val="00EE3C9E"/>
    <w:rsid w:val="00EE3E53"/>
    <w:rsid w:val="00EE46A3"/>
    <w:rsid w:val="00EE6A75"/>
    <w:rsid w:val="00EE7DCD"/>
    <w:rsid w:val="00EF13DA"/>
    <w:rsid w:val="00EF2AEA"/>
    <w:rsid w:val="00EF2C65"/>
    <w:rsid w:val="00EF70F5"/>
    <w:rsid w:val="00EF732E"/>
    <w:rsid w:val="00EF7877"/>
    <w:rsid w:val="00F0174F"/>
    <w:rsid w:val="00F0435D"/>
    <w:rsid w:val="00F05D0B"/>
    <w:rsid w:val="00F06544"/>
    <w:rsid w:val="00F07303"/>
    <w:rsid w:val="00F07FDC"/>
    <w:rsid w:val="00F10828"/>
    <w:rsid w:val="00F12194"/>
    <w:rsid w:val="00F126AF"/>
    <w:rsid w:val="00F169E8"/>
    <w:rsid w:val="00F21476"/>
    <w:rsid w:val="00F23552"/>
    <w:rsid w:val="00F24052"/>
    <w:rsid w:val="00F24305"/>
    <w:rsid w:val="00F253CB"/>
    <w:rsid w:val="00F30331"/>
    <w:rsid w:val="00F305AC"/>
    <w:rsid w:val="00F30A06"/>
    <w:rsid w:val="00F332AA"/>
    <w:rsid w:val="00F3458B"/>
    <w:rsid w:val="00F34CDF"/>
    <w:rsid w:val="00F37AED"/>
    <w:rsid w:val="00F40EE2"/>
    <w:rsid w:val="00F41E2C"/>
    <w:rsid w:val="00F42D06"/>
    <w:rsid w:val="00F43706"/>
    <w:rsid w:val="00F51E2D"/>
    <w:rsid w:val="00F5301C"/>
    <w:rsid w:val="00F545CA"/>
    <w:rsid w:val="00F550DD"/>
    <w:rsid w:val="00F55143"/>
    <w:rsid w:val="00F570D2"/>
    <w:rsid w:val="00F57C2E"/>
    <w:rsid w:val="00F60F13"/>
    <w:rsid w:val="00F61196"/>
    <w:rsid w:val="00F618E5"/>
    <w:rsid w:val="00F61C40"/>
    <w:rsid w:val="00F625B0"/>
    <w:rsid w:val="00F63FE6"/>
    <w:rsid w:val="00F66B60"/>
    <w:rsid w:val="00F7181E"/>
    <w:rsid w:val="00F72F06"/>
    <w:rsid w:val="00F73774"/>
    <w:rsid w:val="00F753A8"/>
    <w:rsid w:val="00F83B9A"/>
    <w:rsid w:val="00F83E0E"/>
    <w:rsid w:val="00F855D1"/>
    <w:rsid w:val="00F85927"/>
    <w:rsid w:val="00F85A80"/>
    <w:rsid w:val="00F86B39"/>
    <w:rsid w:val="00F87D7A"/>
    <w:rsid w:val="00F91287"/>
    <w:rsid w:val="00F915DC"/>
    <w:rsid w:val="00F92B0E"/>
    <w:rsid w:val="00F95A0B"/>
    <w:rsid w:val="00F96D42"/>
    <w:rsid w:val="00FA0079"/>
    <w:rsid w:val="00FA0A23"/>
    <w:rsid w:val="00FA3223"/>
    <w:rsid w:val="00FA3678"/>
    <w:rsid w:val="00FA56EB"/>
    <w:rsid w:val="00FA77AD"/>
    <w:rsid w:val="00FB0407"/>
    <w:rsid w:val="00FB2E05"/>
    <w:rsid w:val="00FB3323"/>
    <w:rsid w:val="00FB37D4"/>
    <w:rsid w:val="00FB3E00"/>
    <w:rsid w:val="00FB4C32"/>
    <w:rsid w:val="00FB53AC"/>
    <w:rsid w:val="00FB5F56"/>
    <w:rsid w:val="00FB66A3"/>
    <w:rsid w:val="00FC0E9C"/>
    <w:rsid w:val="00FC2698"/>
    <w:rsid w:val="00FC3AB0"/>
    <w:rsid w:val="00FC3B7E"/>
    <w:rsid w:val="00FC5861"/>
    <w:rsid w:val="00FC6250"/>
    <w:rsid w:val="00FC671D"/>
    <w:rsid w:val="00FC7DAB"/>
    <w:rsid w:val="00FD38B4"/>
    <w:rsid w:val="00FD5D50"/>
    <w:rsid w:val="00FD7D0C"/>
    <w:rsid w:val="00FE25A1"/>
    <w:rsid w:val="00FE4BBB"/>
    <w:rsid w:val="00FE5B6C"/>
    <w:rsid w:val="00FE5CCC"/>
    <w:rsid w:val="00FE6D9E"/>
    <w:rsid w:val="00FE7EA7"/>
    <w:rsid w:val="00FF0EF7"/>
    <w:rsid w:val="00FF1DAE"/>
    <w:rsid w:val="00FF3589"/>
    <w:rsid w:val="00FF5A02"/>
    <w:rsid w:val="00FF756F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A4E37"/>
  <w15:chartTrackingRefBased/>
  <w15:docId w15:val="{06562104-9C99-4B5A-9E7B-5DAF4BE7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DA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C20F1E"/>
    <w:pPr>
      <w:jc w:val="center"/>
      <w:outlineLvl w:val="0"/>
    </w:pPr>
    <w:rPr>
      <w:rFonts w:ascii="Arial" w:eastAsia="黑体" w:hAnsi="Arial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20F1E"/>
    <w:pPr>
      <w:keepNext/>
      <w:keepLines/>
      <w:spacing w:before="480" w:after="360"/>
      <w:jc w:val="center"/>
      <w:outlineLvl w:val="1"/>
    </w:pPr>
    <w:rPr>
      <w:rFonts w:asciiTheme="majorHAnsi" w:eastAsia="黑体" w:hAnsiTheme="majorHAnsi" w:cstheme="majorBidi"/>
      <w:bCs/>
      <w:sz w:val="36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20F1E"/>
    <w:pPr>
      <w:spacing w:before="480" w:after="120" w:line="400" w:lineRule="exact"/>
      <w:ind w:leftChars="200" w:left="200"/>
      <w:jc w:val="left"/>
      <w:outlineLvl w:val="2"/>
    </w:pPr>
    <w:rPr>
      <w:rFonts w:ascii="宋体" w:eastAsia="宋体" w:hAnsi="宋体"/>
      <w:b/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20F1E"/>
    <w:pPr>
      <w:spacing w:before="240" w:after="120" w:line="400" w:lineRule="exact"/>
      <w:ind w:leftChars="200" w:left="200"/>
      <w:outlineLvl w:val="3"/>
    </w:pPr>
    <w:rPr>
      <w:rFonts w:ascii="宋体" w:eastAsia="宋体" w:hAnsi="宋体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0F1E"/>
    <w:rPr>
      <w:rFonts w:ascii="Arial" w:eastAsia="黑体" w:hAnsi="Arial"/>
      <w:bCs/>
      <w:kern w:val="44"/>
      <w:sz w:val="28"/>
      <w:szCs w:val="44"/>
      <w:lang w:val="en-US" w:eastAsia="zh-CN"/>
    </w:rPr>
  </w:style>
  <w:style w:type="character" w:customStyle="1" w:styleId="20">
    <w:name w:val="标题 2 字符"/>
    <w:basedOn w:val="a0"/>
    <w:link w:val="2"/>
    <w:uiPriority w:val="9"/>
    <w:rsid w:val="00C20F1E"/>
    <w:rPr>
      <w:rFonts w:asciiTheme="majorHAnsi" w:eastAsia="黑体" w:hAnsiTheme="majorHAnsi" w:cstheme="majorBidi"/>
      <w:bCs/>
      <w:kern w:val="2"/>
      <w:sz w:val="36"/>
      <w:szCs w:val="32"/>
      <w:lang w:val="en-US" w:eastAsia="zh-CN"/>
    </w:rPr>
  </w:style>
  <w:style w:type="character" w:customStyle="1" w:styleId="30">
    <w:name w:val="标题 3 字符"/>
    <w:basedOn w:val="a0"/>
    <w:link w:val="3"/>
    <w:uiPriority w:val="9"/>
    <w:rsid w:val="00C20F1E"/>
    <w:rPr>
      <w:rFonts w:ascii="宋体" w:eastAsia="宋体" w:hAnsi="宋体"/>
      <w:b/>
      <w:bCs/>
      <w:kern w:val="2"/>
      <w:sz w:val="30"/>
      <w:szCs w:val="32"/>
      <w:lang w:val="en-US" w:eastAsia="zh-CN"/>
    </w:rPr>
  </w:style>
  <w:style w:type="character" w:customStyle="1" w:styleId="40">
    <w:name w:val="标题 4 字符"/>
    <w:basedOn w:val="a0"/>
    <w:link w:val="4"/>
    <w:uiPriority w:val="9"/>
    <w:rsid w:val="00C20F1E"/>
    <w:rPr>
      <w:rFonts w:ascii="宋体" w:eastAsia="宋体" w:hAnsi="宋体" w:cstheme="majorBidi"/>
      <w:b/>
      <w:bCs/>
      <w:kern w:val="2"/>
      <w:sz w:val="28"/>
      <w:szCs w:val="28"/>
      <w:lang w:val="en-US" w:eastAsia="zh-CN"/>
    </w:rPr>
  </w:style>
  <w:style w:type="paragraph" w:styleId="a3">
    <w:name w:val="header"/>
    <w:basedOn w:val="a"/>
    <w:link w:val="a4"/>
    <w:uiPriority w:val="99"/>
    <w:unhideWhenUsed/>
    <w:rsid w:val="00C20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F1E"/>
    <w:rPr>
      <w:rFonts w:eastAsiaTheme="minorEastAsia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C20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F1E"/>
    <w:rPr>
      <w:rFonts w:eastAsiaTheme="minorEastAsia"/>
      <w:kern w:val="2"/>
      <w:sz w:val="18"/>
      <w:szCs w:val="18"/>
      <w:lang w:val="en-US" w:eastAsia="zh-CN"/>
    </w:rPr>
  </w:style>
  <w:style w:type="paragraph" w:customStyle="1" w:styleId="11">
    <w:name w:val="列出段落1"/>
    <w:basedOn w:val="a"/>
    <w:uiPriority w:val="34"/>
    <w:qFormat/>
    <w:rsid w:val="00C20F1E"/>
    <w:pPr>
      <w:widowControl/>
      <w:spacing w:line="400" w:lineRule="atLeast"/>
      <w:ind w:firstLineChars="200" w:firstLine="420"/>
      <w:jc w:val="left"/>
    </w:pPr>
    <w:rPr>
      <w:rFonts w:ascii="Times New Roman" w:eastAsia="宋体" w:hAnsi="Times New Roman" w:cs="Times New Roman"/>
      <w:sz w:val="24"/>
    </w:rPr>
  </w:style>
  <w:style w:type="character" w:styleId="a7">
    <w:name w:val="Hyperlink"/>
    <w:basedOn w:val="a0"/>
    <w:uiPriority w:val="99"/>
    <w:unhideWhenUsed/>
    <w:rsid w:val="00C20F1E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C20F1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20F1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0F1E"/>
    <w:rPr>
      <w:rFonts w:ascii="等线" w:eastAsia="等线" w:hAnsi="等线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C20F1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0F1E"/>
    <w:rPr>
      <w:rFonts w:ascii="等线" w:eastAsia="等线" w:hAnsi="等线"/>
      <w:noProof/>
      <w:kern w:val="2"/>
      <w:sz w:val="20"/>
      <w:lang w:val="en-US" w:eastAsia="zh-CN"/>
    </w:rPr>
  </w:style>
  <w:style w:type="table" w:styleId="a9">
    <w:name w:val="Table Grid"/>
    <w:basedOn w:val="a1"/>
    <w:uiPriority w:val="59"/>
    <w:rsid w:val="00C20F1E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C20F1E"/>
    <w:rPr>
      <w:rFonts w:asciiTheme="majorHAnsi" w:eastAsia="黑体" w:hAnsiTheme="majorHAnsi" w:cstheme="majorBidi"/>
      <w:sz w:val="20"/>
      <w:szCs w:val="20"/>
    </w:rPr>
  </w:style>
  <w:style w:type="paragraph" w:styleId="ab">
    <w:name w:val="Date"/>
    <w:basedOn w:val="a"/>
    <w:next w:val="a"/>
    <w:link w:val="ac"/>
    <w:uiPriority w:val="99"/>
    <w:semiHidden/>
    <w:unhideWhenUsed/>
    <w:rsid w:val="00C20F1E"/>
    <w:pPr>
      <w:ind w:leftChars="2500" w:left="100"/>
    </w:pPr>
  </w:style>
  <w:style w:type="character" w:customStyle="1" w:styleId="ac">
    <w:name w:val="日期 字符"/>
    <w:basedOn w:val="a0"/>
    <w:link w:val="ab"/>
    <w:uiPriority w:val="99"/>
    <w:semiHidden/>
    <w:rsid w:val="00C20F1E"/>
    <w:rPr>
      <w:rFonts w:eastAsiaTheme="minorEastAsia"/>
      <w:kern w:val="2"/>
      <w:sz w:val="21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C20F1E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20F1E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C20F1E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C20F1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d">
    <w:name w:val="Title"/>
    <w:basedOn w:val="a"/>
    <w:next w:val="a"/>
    <w:link w:val="ae"/>
    <w:uiPriority w:val="10"/>
    <w:qFormat/>
    <w:rsid w:val="00C20F1E"/>
    <w:pPr>
      <w:jc w:val="center"/>
      <w:outlineLvl w:val="0"/>
    </w:pPr>
    <w:rPr>
      <w:rFonts w:ascii="Arial" w:eastAsia="黑体" w:hAnsi="Arial" w:cstheme="majorBidi"/>
      <w:b/>
      <w:bCs/>
      <w:sz w:val="24"/>
      <w:szCs w:val="32"/>
    </w:rPr>
  </w:style>
  <w:style w:type="character" w:customStyle="1" w:styleId="ae">
    <w:name w:val="标题 字符"/>
    <w:basedOn w:val="a0"/>
    <w:link w:val="ad"/>
    <w:uiPriority w:val="10"/>
    <w:rsid w:val="00C20F1E"/>
    <w:rPr>
      <w:rFonts w:ascii="Arial" w:eastAsia="黑体" w:hAnsi="Arial" w:cstheme="majorBidi"/>
      <w:b/>
      <w:bCs/>
      <w:kern w:val="2"/>
      <w:sz w:val="24"/>
      <w:szCs w:val="32"/>
      <w:lang w:val="en-US" w:eastAsia="zh-CN"/>
    </w:rPr>
  </w:style>
  <w:style w:type="paragraph" w:styleId="af">
    <w:name w:val="Revision"/>
    <w:hidden/>
    <w:uiPriority w:val="99"/>
    <w:semiHidden/>
    <w:rsid w:val="00216DA9"/>
    <w:pPr>
      <w:spacing w:after="0" w:line="240" w:lineRule="auto"/>
    </w:pPr>
    <w:rPr>
      <w:kern w:val="2"/>
      <w:sz w:val="21"/>
      <w:lang w:val="en-US" w:eastAsia="zh-CN"/>
    </w:rPr>
  </w:style>
  <w:style w:type="paragraph" w:styleId="af0">
    <w:name w:val="Balloon Text"/>
    <w:basedOn w:val="a"/>
    <w:link w:val="af1"/>
    <w:uiPriority w:val="99"/>
    <w:semiHidden/>
    <w:unhideWhenUsed/>
    <w:rsid w:val="00C20F1E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20F1E"/>
    <w:rPr>
      <w:rFonts w:ascii="Segoe UI" w:hAnsi="Segoe UI" w:cs="Segoe UI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6A2479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6A2479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6A2479"/>
    <w:rPr>
      <w:rFonts w:eastAsiaTheme="minorEastAsia"/>
      <w:kern w:val="2"/>
      <w:sz w:val="20"/>
      <w:szCs w:val="20"/>
      <w:lang w:val="en-US" w:eastAsia="zh-C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6A2479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6A2479"/>
    <w:rPr>
      <w:rFonts w:eastAsiaTheme="minorEastAsia"/>
      <w:b/>
      <w:bCs/>
      <w:kern w:val="2"/>
      <w:sz w:val="20"/>
      <w:szCs w:val="20"/>
      <w:lang w:val="en-US" w:eastAsia="zh-CN"/>
    </w:rPr>
  </w:style>
  <w:style w:type="character" w:styleId="af7">
    <w:name w:val="Unresolved Mention"/>
    <w:basedOn w:val="a0"/>
    <w:uiPriority w:val="99"/>
    <w:semiHidden/>
    <w:unhideWhenUsed/>
    <w:rsid w:val="00FB37D4"/>
    <w:rPr>
      <w:color w:val="605E5C"/>
      <w:shd w:val="clear" w:color="auto" w:fill="E1DFDD"/>
    </w:rPr>
  </w:style>
  <w:style w:type="character" w:styleId="af8">
    <w:name w:val="line number"/>
    <w:basedOn w:val="a0"/>
    <w:uiPriority w:val="99"/>
    <w:semiHidden/>
    <w:unhideWhenUsed/>
    <w:rsid w:val="009C1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559D8-713D-4C75-8203-7B8A1A8BA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5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一 陈</cp:lastModifiedBy>
  <cp:revision>43</cp:revision>
  <dcterms:created xsi:type="dcterms:W3CDTF">2024-06-20T03:09:00Z</dcterms:created>
  <dcterms:modified xsi:type="dcterms:W3CDTF">2024-08-14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ceef75e6e06def0bb3a56dc4c0d0b521e544e0017857357e8d624326031af9</vt:lpwstr>
  </property>
</Properties>
</file>